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526A2" w14:textId="502E5F87" w:rsidR="00CC36AC" w:rsidRDefault="00CC36AC" w:rsidP="00CC36AC">
      <w:pPr>
        <w:pStyle w:val="AuthorList"/>
        <w:rPr>
          <w:sz w:val="32"/>
          <w:szCs w:val="32"/>
        </w:rPr>
      </w:pPr>
      <w:r w:rsidRPr="00CC36AC">
        <w:rPr>
          <w:sz w:val="32"/>
          <w:szCs w:val="32"/>
        </w:rPr>
        <w:t xml:space="preserve">GMMA-based vaccine candidates against invasive nontyphoidal </w:t>
      </w:r>
      <w:r w:rsidR="00CA22AA">
        <w:rPr>
          <w:sz w:val="32"/>
          <w:szCs w:val="32"/>
        </w:rPr>
        <w:t>s</w:t>
      </w:r>
      <w:r w:rsidRPr="00CC36AC">
        <w:rPr>
          <w:sz w:val="32"/>
          <w:szCs w:val="32"/>
        </w:rPr>
        <w:t xml:space="preserve">almonellosis </w:t>
      </w:r>
      <w:r w:rsidR="28EB4340" w:rsidRPr="7A515B6D">
        <w:rPr>
          <w:sz w:val="32"/>
          <w:szCs w:val="32"/>
        </w:rPr>
        <w:t>elicit</w:t>
      </w:r>
      <w:r w:rsidR="00047081">
        <w:rPr>
          <w:sz w:val="32"/>
          <w:szCs w:val="32"/>
        </w:rPr>
        <w:t xml:space="preserve"> </w:t>
      </w:r>
      <w:r w:rsidR="009901AE">
        <w:rPr>
          <w:sz w:val="32"/>
          <w:szCs w:val="32"/>
        </w:rPr>
        <w:t>bactericidal antibodies against</w:t>
      </w:r>
      <w:r w:rsidRPr="00CC36AC">
        <w:rPr>
          <w:sz w:val="32"/>
          <w:szCs w:val="32"/>
        </w:rPr>
        <w:t xml:space="preserve"> a panel of epidemiologically relevant </w:t>
      </w:r>
      <w:r w:rsidRPr="009B2605">
        <w:rPr>
          <w:i/>
          <w:iCs/>
          <w:sz w:val="32"/>
          <w:szCs w:val="32"/>
        </w:rPr>
        <w:t>Salmonella</w:t>
      </w:r>
      <w:r w:rsidR="00654A89">
        <w:rPr>
          <w:i/>
          <w:iCs/>
          <w:sz w:val="32"/>
          <w:szCs w:val="32"/>
        </w:rPr>
        <w:t>e</w:t>
      </w:r>
    </w:p>
    <w:p w14:paraId="290F35DA" w14:textId="6B509186" w:rsidR="00CC36AC" w:rsidRPr="00CC36AC" w:rsidRDefault="00CC36AC" w:rsidP="00CC36AC">
      <w:pPr>
        <w:pStyle w:val="AuthorList"/>
        <w:rPr>
          <w:lang w:val="es-ES"/>
        </w:rPr>
      </w:pPr>
      <w:r w:rsidRPr="5753EA8B">
        <w:rPr>
          <w:lang w:val="es-ES"/>
        </w:rPr>
        <w:t>Daniele De Simone</w:t>
      </w:r>
      <w:r w:rsidRPr="5753EA8B">
        <w:rPr>
          <w:vertAlign w:val="superscript"/>
          <w:lang w:val="es-ES"/>
        </w:rPr>
        <w:t>1</w:t>
      </w:r>
      <w:r w:rsidRPr="5753EA8B">
        <w:rPr>
          <w:lang w:val="es-ES"/>
        </w:rPr>
        <w:t xml:space="preserve">, </w:t>
      </w:r>
      <w:r w:rsidR="00DE345B" w:rsidRPr="5753EA8B">
        <w:rPr>
          <w:lang w:val="es-ES"/>
        </w:rPr>
        <w:t>Marika Pinto</w:t>
      </w:r>
      <w:r w:rsidR="00DE345B" w:rsidRPr="5753EA8B">
        <w:rPr>
          <w:vertAlign w:val="superscript"/>
          <w:lang w:val="es-ES"/>
        </w:rPr>
        <w:t>1</w:t>
      </w:r>
      <w:r w:rsidR="00DE345B" w:rsidRPr="5753EA8B">
        <w:rPr>
          <w:lang w:val="es-ES"/>
        </w:rPr>
        <w:t xml:space="preserve">, </w:t>
      </w:r>
      <w:r w:rsidRPr="5753EA8B">
        <w:rPr>
          <w:lang w:val="es-ES"/>
        </w:rPr>
        <w:t>Maria Grazia Aruta</w:t>
      </w:r>
      <w:r w:rsidRPr="5753EA8B">
        <w:rPr>
          <w:vertAlign w:val="superscript"/>
          <w:lang w:val="es-ES"/>
        </w:rPr>
        <w:t>1</w:t>
      </w:r>
      <w:r w:rsidRPr="5753EA8B">
        <w:rPr>
          <w:lang w:val="es-ES"/>
        </w:rPr>
        <w:t>, Marta</w:t>
      </w:r>
      <w:r w:rsidR="0000327A">
        <w:rPr>
          <w:lang w:val="es-ES"/>
        </w:rPr>
        <w:t xml:space="preserve"> </w:t>
      </w:r>
      <w:r w:rsidRPr="5753EA8B">
        <w:rPr>
          <w:lang w:val="es-ES"/>
        </w:rPr>
        <w:t>Benincasa</w:t>
      </w:r>
      <w:r w:rsidRPr="5753EA8B">
        <w:rPr>
          <w:vertAlign w:val="superscript"/>
          <w:lang w:val="es-ES"/>
        </w:rPr>
        <w:t>1</w:t>
      </w:r>
      <w:r w:rsidRPr="5753EA8B">
        <w:rPr>
          <w:lang w:val="es-ES"/>
        </w:rPr>
        <w:t>, Martina Carducci</w:t>
      </w:r>
      <w:r w:rsidRPr="5753EA8B">
        <w:rPr>
          <w:vertAlign w:val="superscript"/>
          <w:lang w:val="es-ES"/>
        </w:rPr>
        <w:t>1</w:t>
      </w:r>
      <w:r w:rsidRPr="5753EA8B">
        <w:rPr>
          <w:lang w:val="es-ES"/>
        </w:rPr>
        <w:t xml:space="preserve">, </w:t>
      </w:r>
      <w:r w:rsidR="003911D5">
        <w:rPr>
          <w:lang w:val="es-ES"/>
        </w:rPr>
        <w:t>Roberta Di Benedetto</w:t>
      </w:r>
      <w:r w:rsidR="003911D5" w:rsidRPr="5753EA8B">
        <w:rPr>
          <w:vertAlign w:val="superscript"/>
          <w:lang w:val="es-ES"/>
        </w:rPr>
        <w:t>1</w:t>
      </w:r>
      <w:r w:rsidR="0000327A" w:rsidRPr="005056A1">
        <w:rPr>
          <w:lang w:val="es-ES"/>
        </w:rPr>
        <w:t>,</w:t>
      </w:r>
      <w:r w:rsidR="003911D5">
        <w:rPr>
          <w:vertAlign w:val="superscript"/>
          <w:lang w:val="es-ES"/>
        </w:rPr>
        <w:t xml:space="preserve"> </w:t>
      </w:r>
      <w:r w:rsidR="0000327A">
        <w:rPr>
          <w:lang w:val="es-ES"/>
        </w:rPr>
        <w:t>Francesco Citiulo</w:t>
      </w:r>
      <w:r w:rsidR="0000327A" w:rsidRPr="5753EA8B">
        <w:rPr>
          <w:vertAlign w:val="superscript"/>
          <w:lang w:val="es-ES"/>
        </w:rPr>
        <w:t>1</w:t>
      </w:r>
      <w:r w:rsidR="005056A1" w:rsidRPr="005056A1">
        <w:rPr>
          <w:lang w:val="es-ES"/>
        </w:rPr>
        <w:t>,</w:t>
      </w:r>
      <w:r w:rsidR="005056A1">
        <w:rPr>
          <w:lang w:val="es-ES"/>
        </w:rPr>
        <w:t xml:space="preserve"> </w:t>
      </w:r>
      <w:r w:rsidRPr="5753EA8B">
        <w:rPr>
          <w:lang w:val="es-ES"/>
        </w:rPr>
        <w:t>Miren Iturriza</w:t>
      </w:r>
      <w:r w:rsidRPr="5753EA8B">
        <w:rPr>
          <w:vertAlign w:val="superscript"/>
          <w:lang w:val="es-ES"/>
        </w:rPr>
        <w:t>1</w:t>
      </w:r>
      <w:r w:rsidRPr="5753EA8B">
        <w:rPr>
          <w:lang w:val="es-ES"/>
        </w:rPr>
        <w:t>,</w:t>
      </w:r>
      <w:r w:rsidR="00031119" w:rsidRPr="5753EA8B">
        <w:rPr>
          <w:lang w:val="es-ES"/>
        </w:rPr>
        <w:t xml:space="preserve"> </w:t>
      </w:r>
      <w:r w:rsidR="00654A89">
        <w:rPr>
          <w:lang w:val="es-ES"/>
        </w:rPr>
        <w:t>Elli Mylona</w:t>
      </w:r>
      <w:r w:rsidR="00654A89" w:rsidRPr="00567B15">
        <w:rPr>
          <w:vertAlign w:val="superscript"/>
          <w:lang w:val="es-ES"/>
        </w:rPr>
        <w:t>3</w:t>
      </w:r>
      <w:r w:rsidR="00654A89">
        <w:rPr>
          <w:lang w:val="es-ES"/>
        </w:rPr>
        <w:t xml:space="preserve">, </w:t>
      </w:r>
      <w:r w:rsidRPr="5753EA8B">
        <w:rPr>
          <w:lang w:val="es-ES"/>
        </w:rPr>
        <w:t>Stephen Baker</w:t>
      </w:r>
      <w:r w:rsidR="00654A89">
        <w:rPr>
          <w:vertAlign w:val="superscript"/>
          <w:lang w:val="es-ES"/>
        </w:rPr>
        <w:t>4</w:t>
      </w:r>
      <w:r w:rsidRPr="5753EA8B">
        <w:rPr>
          <w:lang w:val="es-ES"/>
        </w:rPr>
        <w:t>, Mariagrazia Pizza</w:t>
      </w:r>
      <w:r w:rsidRPr="5753EA8B">
        <w:rPr>
          <w:vertAlign w:val="superscript"/>
          <w:lang w:val="es-ES"/>
        </w:rPr>
        <w:t>2</w:t>
      </w:r>
      <w:r w:rsidRPr="5753EA8B">
        <w:rPr>
          <w:lang w:val="es-ES"/>
        </w:rPr>
        <w:t>,</w:t>
      </w:r>
      <w:r w:rsidR="00104681">
        <w:rPr>
          <w:lang w:val="es-ES"/>
        </w:rPr>
        <w:t xml:space="preserve"> </w:t>
      </w:r>
      <w:r w:rsidR="009E08B3" w:rsidRPr="5753EA8B">
        <w:rPr>
          <w:lang w:val="es-ES"/>
        </w:rPr>
        <w:t>Carlo Giannelli</w:t>
      </w:r>
      <w:r w:rsidR="009E08B3" w:rsidRPr="5753EA8B">
        <w:rPr>
          <w:vertAlign w:val="superscript"/>
          <w:lang w:val="es-ES"/>
        </w:rPr>
        <w:t>1</w:t>
      </w:r>
      <w:r w:rsidR="009E08B3" w:rsidRPr="5753EA8B">
        <w:rPr>
          <w:lang w:val="es-ES"/>
        </w:rPr>
        <w:t>, Francesca Mancini</w:t>
      </w:r>
      <w:r w:rsidR="009E08B3" w:rsidRPr="5753EA8B">
        <w:rPr>
          <w:vertAlign w:val="superscript"/>
          <w:lang w:val="es-ES"/>
        </w:rPr>
        <w:t>1</w:t>
      </w:r>
      <w:r w:rsidR="009E08B3" w:rsidRPr="5753EA8B">
        <w:rPr>
          <w:lang w:val="es-ES"/>
        </w:rPr>
        <w:t xml:space="preserve">, </w:t>
      </w:r>
      <w:r w:rsidRPr="5753EA8B">
        <w:rPr>
          <w:lang w:val="es-ES"/>
        </w:rPr>
        <w:t>Rocío Canals</w:t>
      </w:r>
      <w:r w:rsidRPr="5753EA8B">
        <w:rPr>
          <w:vertAlign w:val="superscript"/>
          <w:lang w:val="es-ES"/>
        </w:rPr>
        <w:t>1</w:t>
      </w:r>
      <w:r w:rsidRPr="5753EA8B">
        <w:rPr>
          <w:lang w:val="es-ES"/>
        </w:rPr>
        <w:t>, Omar Rossi</w:t>
      </w:r>
      <w:r w:rsidRPr="5753EA8B">
        <w:rPr>
          <w:vertAlign w:val="superscript"/>
          <w:lang w:val="es-ES"/>
        </w:rPr>
        <w:t>1*</w:t>
      </w:r>
    </w:p>
    <w:p w14:paraId="5D92C90B" w14:textId="4791B8D9" w:rsidR="002868E2" w:rsidRPr="00654A89" w:rsidRDefault="002868E2" w:rsidP="00651CA2">
      <w:pPr>
        <w:pStyle w:val="AuthorList"/>
        <w:rPr>
          <w:lang w:val="es-ES"/>
        </w:rPr>
      </w:pPr>
    </w:p>
    <w:p w14:paraId="3B7DD2CB" w14:textId="77777777" w:rsidR="00CC36AC" w:rsidRDefault="00CC36AC" w:rsidP="00CC36AC">
      <w:r w:rsidRPr="006C2A70">
        <w:rPr>
          <w:vertAlign w:val="superscript"/>
        </w:rPr>
        <w:t>1</w:t>
      </w:r>
      <w:r w:rsidRPr="006C2A70">
        <w:t>GSK Vaccines Institute for Global Health (GVGH</w:t>
      </w:r>
      <w:r w:rsidRPr="003101CC">
        <w:t>), Via Fiorentina 1, 53100 Siena, Italy</w:t>
      </w:r>
    </w:p>
    <w:p w14:paraId="650C9979" w14:textId="77777777" w:rsidR="00CC36AC" w:rsidRDefault="00CC36AC" w:rsidP="00CC36AC">
      <w:r w:rsidRPr="0087157D">
        <w:rPr>
          <w:vertAlign w:val="superscript"/>
        </w:rPr>
        <w:t>2</w:t>
      </w:r>
      <w:r w:rsidRPr="0087157D">
        <w:t>Imperial College, Exhibition Road SW7 2AZ, London, UK</w:t>
      </w:r>
    </w:p>
    <w:p w14:paraId="2D6B253E" w14:textId="77777777" w:rsidR="00654A89" w:rsidRDefault="00654A89" w:rsidP="00654A89">
      <w:pPr>
        <w:spacing w:line="480" w:lineRule="auto"/>
        <w:ind w:right="40"/>
        <w:rPr>
          <w:bCs/>
          <w:sz w:val="22"/>
        </w:rPr>
      </w:pPr>
      <w:r w:rsidRPr="00567B15">
        <w:rPr>
          <w:bCs/>
          <w:sz w:val="22"/>
          <w:vertAlign w:val="superscript"/>
        </w:rPr>
        <w:t>3</w:t>
      </w:r>
      <w:r>
        <w:rPr>
          <w:bCs/>
          <w:sz w:val="22"/>
        </w:rPr>
        <w:t xml:space="preserve"> </w:t>
      </w:r>
      <w:r w:rsidRPr="00886A1C">
        <w:rPr>
          <w:bCs/>
          <w:sz w:val="22"/>
        </w:rPr>
        <w:t xml:space="preserve">Cambridge Institute of Therapeutic Immunology and Infectious Disease, University of Cambridge, </w:t>
      </w:r>
      <w:r>
        <w:rPr>
          <w:bCs/>
          <w:sz w:val="22"/>
        </w:rPr>
        <w:t xml:space="preserve">Cambridge, </w:t>
      </w:r>
      <w:r w:rsidRPr="00886A1C">
        <w:rPr>
          <w:bCs/>
          <w:sz w:val="22"/>
        </w:rPr>
        <w:t>U</w:t>
      </w:r>
      <w:r>
        <w:rPr>
          <w:bCs/>
          <w:sz w:val="22"/>
        </w:rPr>
        <w:t>nited Kingdom</w:t>
      </w:r>
    </w:p>
    <w:p w14:paraId="0280930B" w14:textId="77777777" w:rsidR="00654A89" w:rsidRPr="00886A1C" w:rsidRDefault="00654A89" w:rsidP="00654A89">
      <w:pPr>
        <w:spacing w:line="480" w:lineRule="auto"/>
        <w:ind w:right="40"/>
        <w:rPr>
          <w:bCs/>
          <w:sz w:val="22"/>
        </w:rPr>
      </w:pPr>
      <w:r w:rsidRPr="00886A1C">
        <w:rPr>
          <w:bCs/>
          <w:sz w:val="22"/>
          <w:vertAlign w:val="superscript"/>
        </w:rPr>
        <w:t>4</w:t>
      </w:r>
      <w:r w:rsidRPr="00886A1C">
        <w:rPr>
          <w:sz w:val="22"/>
        </w:rPr>
        <w:t xml:space="preserve"> </w:t>
      </w:r>
      <w:r w:rsidRPr="00886A1C">
        <w:rPr>
          <w:bCs/>
          <w:sz w:val="22"/>
        </w:rPr>
        <w:t>A*STAR Infectious Diseases Labs (A*STAR IDL)</w:t>
      </w:r>
      <w:r>
        <w:rPr>
          <w:bCs/>
          <w:sz w:val="22"/>
        </w:rPr>
        <w:t xml:space="preserve"> </w:t>
      </w:r>
      <w:r w:rsidRPr="00886A1C">
        <w:rPr>
          <w:bCs/>
          <w:sz w:val="22"/>
        </w:rPr>
        <w:t>Singapore</w:t>
      </w:r>
    </w:p>
    <w:p w14:paraId="3DABEE19" w14:textId="430BC886" w:rsidR="002868E2" w:rsidRPr="003F2788" w:rsidRDefault="19AB9A19" w:rsidP="17FC89A1">
      <w:pPr>
        <w:spacing w:before="240" w:after="0"/>
        <w:rPr>
          <w:rFonts w:cs="Times New Roman"/>
          <w:b/>
          <w:bCs/>
          <w:lang w:val="fr-BE"/>
        </w:rPr>
      </w:pPr>
      <w:r w:rsidRPr="003F2788">
        <w:rPr>
          <w:rFonts w:cs="Times New Roman"/>
          <w:b/>
          <w:bCs/>
          <w:lang w:val="fr-BE"/>
        </w:rPr>
        <w:t xml:space="preserve">* Correspondence: </w:t>
      </w:r>
      <w:r w:rsidR="00671D9A" w:rsidRPr="003F2788">
        <w:rPr>
          <w:lang w:val="fr-BE"/>
        </w:rPr>
        <w:br/>
      </w:r>
      <w:r w:rsidR="3EDA2535" w:rsidRPr="003F2788">
        <w:rPr>
          <w:rFonts w:cs="Times New Roman"/>
          <w:lang w:val="fr-BE"/>
        </w:rPr>
        <w:t xml:space="preserve">Dr </w:t>
      </w:r>
      <w:r w:rsidR="643076D6" w:rsidRPr="003F2788">
        <w:rPr>
          <w:rFonts w:cs="Times New Roman"/>
          <w:lang w:val="fr-BE"/>
        </w:rPr>
        <w:t>Omar Rossi</w:t>
      </w:r>
      <w:r w:rsidR="774F2001" w:rsidRPr="003F2788">
        <w:rPr>
          <w:rFonts w:cs="Times New Roman"/>
          <w:lang w:val="fr-BE"/>
        </w:rPr>
        <w:t xml:space="preserve">, </w:t>
      </w:r>
      <w:r w:rsidR="774F2001">
        <w:fldChar w:fldCharType="begin"/>
      </w:r>
      <w:r w:rsidR="774F2001" w:rsidRPr="007B237D">
        <w:rPr>
          <w:lang w:val="fr-FR"/>
        </w:rPr>
        <w:instrText>HYPERLINK "mailto:omar.x.rossi@gsk.com"</w:instrText>
      </w:r>
      <w:r w:rsidR="774F2001">
        <w:fldChar w:fldCharType="separate"/>
      </w:r>
      <w:r w:rsidR="774F2001" w:rsidRPr="003F2788">
        <w:rPr>
          <w:rStyle w:val="Hyperlink"/>
          <w:lang w:val="fr-BE"/>
        </w:rPr>
        <w:t>omar.x.rossi@gsk.com</w:t>
      </w:r>
      <w:r w:rsidR="774F2001">
        <w:fldChar w:fldCharType="end"/>
      </w:r>
      <w:r w:rsidR="774F2001" w:rsidRPr="003F2788">
        <w:rPr>
          <w:lang w:val="fr-BE"/>
        </w:rPr>
        <w:t xml:space="preserve"> </w:t>
      </w:r>
    </w:p>
    <w:p w14:paraId="07DA009D" w14:textId="2893BF0F" w:rsidR="00EA3D3C" w:rsidRPr="005D4240" w:rsidRDefault="4C8A8AAF" w:rsidP="17FC89A1">
      <w:pPr>
        <w:pStyle w:val="AuthorList"/>
        <w:rPr>
          <w:b w:val="0"/>
        </w:rPr>
      </w:pPr>
      <w:r w:rsidRPr="005D4240">
        <w:t xml:space="preserve">Keywords: </w:t>
      </w:r>
      <w:r w:rsidR="643076D6" w:rsidRPr="005D4240">
        <w:rPr>
          <w:b w:val="0"/>
        </w:rPr>
        <w:t>GMM</w:t>
      </w:r>
      <w:r w:rsidR="3714E92E" w:rsidRPr="005D4240">
        <w:rPr>
          <w:b w:val="0"/>
        </w:rPr>
        <w:t>A</w:t>
      </w:r>
      <w:r w:rsidR="643076D6" w:rsidRPr="005D4240">
        <w:rPr>
          <w:b w:val="0"/>
        </w:rPr>
        <w:t xml:space="preserve">; </w:t>
      </w:r>
      <w:proofErr w:type="spellStart"/>
      <w:r w:rsidR="643076D6" w:rsidRPr="005D4240">
        <w:rPr>
          <w:b w:val="0"/>
        </w:rPr>
        <w:t>iNTS</w:t>
      </w:r>
      <w:proofErr w:type="spellEnd"/>
      <w:r w:rsidR="643076D6" w:rsidRPr="005D4240">
        <w:rPr>
          <w:b w:val="0"/>
        </w:rPr>
        <w:t xml:space="preserve">; </w:t>
      </w:r>
      <w:r w:rsidR="643076D6" w:rsidRPr="005D4240">
        <w:rPr>
          <w:b w:val="0"/>
          <w:i/>
          <w:iCs/>
        </w:rPr>
        <w:t>Salmonella</w:t>
      </w:r>
      <w:r w:rsidR="643076D6" w:rsidRPr="005D4240">
        <w:rPr>
          <w:b w:val="0"/>
        </w:rPr>
        <w:t xml:space="preserve">; </w:t>
      </w:r>
      <w:r w:rsidR="3DCA881D" w:rsidRPr="005D4240">
        <w:rPr>
          <w:b w:val="0"/>
        </w:rPr>
        <w:t>S</w:t>
      </w:r>
      <w:r w:rsidR="643076D6" w:rsidRPr="005D4240">
        <w:rPr>
          <w:b w:val="0"/>
        </w:rPr>
        <w:t>BA;</w:t>
      </w:r>
      <w:r w:rsidR="3DCA881D" w:rsidRPr="005D4240">
        <w:rPr>
          <w:b w:val="0"/>
        </w:rPr>
        <w:t xml:space="preserve"> </w:t>
      </w:r>
      <w:r w:rsidR="643076D6" w:rsidRPr="005D4240">
        <w:rPr>
          <w:b w:val="0"/>
        </w:rPr>
        <w:t>Vaccine</w:t>
      </w:r>
      <w:r w:rsidR="00A83AFF" w:rsidRPr="005D4240">
        <w:rPr>
          <w:b w:val="0"/>
        </w:rPr>
        <w:t>; O-Antigen</w:t>
      </w:r>
      <w:r w:rsidR="3DCA881D" w:rsidRPr="005D4240">
        <w:rPr>
          <w:b w:val="0"/>
        </w:rPr>
        <w:t>; bactericidal</w:t>
      </w:r>
    </w:p>
    <w:p w14:paraId="5225A647" w14:textId="77777777" w:rsidR="00C820BA" w:rsidRDefault="00C820BA" w:rsidP="00C820BA">
      <w:pPr>
        <w:rPr>
          <w:noProof/>
        </w:rPr>
      </w:pPr>
      <w:r w:rsidRPr="006C6D89">
        <w:rPr>
          <w:b/>
          <w:bCs/>
        </w:rPr>
        <w:t xml:space="preserve">Figure </w:t>
      </w:r>
      <w:r>
        <w:rPr>
          <w:b/>
          <w:bCs/>
        </w:rPr>
        <w:t>1S</w:t>
      </w:r>
      <w:r w:rsidRPr="00004E02">
        <w:t xml:space="preserve"> </w:t>
      </w:r>
      <w:r>
        <w:t xml:space="preserve">SBA titers of sera elicited in mice (a-k) and rabbits (l-v) with </w:t>
      </w:r>
      <w:proofErr w:type="spellStart"/>
      <w:r>
        <w:t>iNTS</w:t>
      </w:r>
      <w:proofErr w:type="spellEnd"/>
      <w:r>
        <w:t xml:space="preserve">-GMMA and </w:t>
      </w:r>
      <w:proofErr w:type="spellStart"/>
      <w:r>
        <w:t>iNTS</w:t>
      </w:r>
      <w:proofErr w:type="spellEnd"/>
      <w:r>
        <w:t xml:space="preserve">-TCV against a panel of </w:t>
      </w:r>
      <w:r w:rsidRPr="00C30319">
        <w:rPr>
          <w:i/>
          <w:iCs/>
        </w:rPr>
        <w:t>S</w:t>
      </w:r>
      <w:r>
        <w:t xml:space="preserve">. Typhimurium, </w:t>
      </w:r>
      <w:r w:rsidRPr="00C30319">
        <w:rPr>
          <w:i/>
          <w:iCs/>
        </w:rPr>
        <w:t>S</w:t>
      </w:r>
      <w:r>
        <w:t xml:space="preserve">. Enteritidis or </w:t>
      </w:r>
      <w:r w:rsidRPr="00C30319">
        <w:rPr>
          <w:i/>
          <w:iCs/>
        </w:rPr>
        <w:t>S</w:t>
      </w:r>
      <w:r>
        <w:t xml:space="preserve">. Derby and </w:t>
      </w:r>
      <w:r w:rsidRPr="00C30319">
        <w:rPr>
          <w:i/>
          <w:iCs/>
        </w:rPr>
        <w:t>S</w:t>
      </w:r>
      <w:r>
        <w:t xml:space="preserve">. Dublin strains. Mann-Whitney test has been used </w:t>
      </w:r>
      <w:proofErr w:type="gramStart"/>
      <w:r>
        <w:t>in order to</w:t>
      </w:r>
      <w:proofErr w:type="gramEnd"/>
      <w:r>
        <w:t xml:space="preserve"> compare titers induced by the two formulations against the different strains.</w:t>
      </w:r>
    </w:p>
    <w:p w14:paraId="0968C9D6" w14:textId="77777777" w:rsidR="00C820BA" w:rsidRDefault="00C820BA" w:rsidP="00C820BA">
      <w:r>
        <w:object w:dxaOrig="10361" w:dyaOrig="14011" w14:anchorId="1D5522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65pt;height:608.1pt" o:ole="">
            <v:imagedata r:id="rId12" o:title=""/>
          </v:shape>
          <o:OLEObject Type="Embed" ProgID="Prism9.Document" ShapeID="_x0000_i1025" DrawAspect="Content" ObjectID="_1810036458" r:id="rId13"/>
        </w:object>
      </w:r>
    </w:p>
    <w:p w14:paraId="1413DAA1" w14:textId="77777777" w:rsidR="00C820BA" w:rsidRDefault="00C820BA" w:rsidP="00C820BA">
      <w:r>
        <w:object w:dxaOrig="11162" w:dyaOrig="14594" w14:anchorId="6613F192">
          <v:shape id="_x0000_i1026" type="#_x0000_t75" style="width:488.35pt;height:638.5pt" o:ole="">
            <v:imagedata r:id="rId14" o:title=""/>
          </v:shape>
          <o:OLEObject Type="Embed" ProgID="Prism9.Document" ShapeID="_x0000_i1026" DrawAspect="Content" ObjectID="_1810036459" r:id="rId15"/>
        </w:object>
      </w:r>
    </w:p>
    <w:p w14:paraId="58B71BB1" w14:textId="77777777" w:rsidR="00C820BA" w:rsidRDefault="00C820BA" w:rsidP="00C820BA"/>
    <w:p w14:paraId="03AE40E7" w14:textId="77777777" w:rsidR="00C820BA" w:rsidRDefault="00C820BA" w:rsidP="00C820BA">
      <w:r>
        <w:object w:dxaOrig="10917" w:dyaOrig="13586" w14:anchorId="26275930">
          <v:shape id="_x0000_i1027" type="#_x0000_t75" style="width:488.55pt;height:607.95pt" o:ole="">
            <v:imagedata r:id="rId16" o:title=""/>
          </v:shape>
          <o:OLEObject Type="Embed" ProgID="Prism9.Document" ShapeID="_x0000_i1027" DrawAspect="Content" ObjectID="_1810036460" r:id="rId17"/>
        </w:object>
      </w:r>
    </w:p>
    <w:p w14:paraId="4EFC8B19" w14:textId="77777777" w:rsidR="00C820BA" w:rsidRDefault="00C820BA" w:rsidP="00C820BA"/>
    <w:p w14:paraId="49712C3A" w14:textId="77777777" w:rsidR="00C820BA" w:rsidRDefault="00C820BA" w:rsidP="00C820BA"/>
    <w:p w14:paraId="15BA875D" w14:textId="77777777" w:rsidR="00C820BA" w:rsidRDefault="00C820BA" w:rsidP="00C820BA">
      <w:pPr>
        <w:rPr>
          <w:noProof/>
        </w:rPr>
      </w:pPr>
      <w:r>
        <w:object w:dxaOrig="10625" w:dyaOrig="13459" w14:anchorId="4E955689">
          <v:shape id="_x0000_i1028" type="#_x0000_t75" style="width:488.75pt;height:619.1pt" o:ole="">
            <v:imagedata r:id="rId18" o:title=""/>
          </v:shape>
          <o:OLEObject Type="Embed" ProgID="Prism9.Document" ShapeID="_x0000_i1028" DrawAspect="Content" ObjectID="_1810036461" r:id="rId19"/>
        </w:object>
      </w:r>
    </w:p>
    <w:p w14:paraId="41A8D53F" w14:textId="6E2F10F6" w:rsidR="006C6D89" w:rsidRDefault="006C6D89" w:rsidP="00156AF1"/>
    <w:sectPr w:rsidR="006C6D89" w:rsidSect="007B237D"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51722" w14:textId="77777777" w:rsidR="00871A7A" w:rsidRDefault="00871A7A" w:rsidP="00117666">
      <w:pPr>
        <w:spacing w:after="0"/>
      </w:pPr>
      <w:r>
        <w:separator/>
      </w:r>
    </w:p>
  </w:endnote>
  <w:endnote w:type="continuationSeparator" w:id="0">
    <w:p w14:paraId="07F145A7" w14:textId="77777777" w:rsidR="00871A7A" w:rsidRDefault="00871A7A" w:rsidP="00117666">
      <w:pPr>
        <w:spacing w:after="0"/>
      </w:pPr>
      <w:r>
        <w:continuationSeparator/>
      </w:r>
    </w:p>
  </w:endnote>
  <w:endnote w:type="continuationNotice" w:id="1">
    <w:p w14:paraId="69F3CE67" w14:textId="77777777" w:rsidR="00871A7A" w:rsidRDefault="00871A7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18D54" w14:textId="77777777" w:rsidR="00871A7A" w:rsidRDefault="00871A7A" w:rsidP="00117666">
      <w:pPr>
        <w:spacing w:after="0"/>
      </w:pPr>
      <w:r>
        <w:separator/>
      </w:r>
    </w:p>
  </w:footnote>
  <w:footnote w:type="continuationSeparator" w:id="0">
    <w:p w14:paraId="66626BF2" w14:textId="77777777" w:rsidR="00871A7A" w:rsidRDefault="00871A7A" w:rsidP="00117666">
      <w:pPr>
        <w:spacing w:after="0"/>
      </w:pPr>
      <w:r>
        <w:continuationSeparator/>
      </w:r>
    </w:p>
  </w:footnote>
  <w:footnote w:type="continuationNotice" w:id="1">
    <w:p w14:paraId="2D1A8A29" w14:textId="77777777" w:rsidR="00871A7A" w:rsidRDefault="00871A7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515CC40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515CC404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4E164B"/>
    <w:multiLevelType w:val="hybridMultilevel"/>
    <w:tmpl w:val="CF8A8F16"/>
    <w:lvl w:ilvl="0" w:tplc="C4D837C8">
      <w:start w:val="1"/>
      <w:numFmt w:val="decimal"/>
      <w:lvlText w:val="%1)"/>
      <w:lvlJc w:val="left"/>
      <w:pPr>
        <w:ind w:left="1320" w:hanging="360"/>
      </w:pPr>
    </w:lvl>
    <w:lvl w:ilvl="1" w:tplc="4882396E">
      <w:start w:val="1"/>
      <w:numFmt w:val="decimal"/>
      <w:lvlText w:val="%2)"/>
      <w:lvlJc w:val="left"/>
      <w:pPr>
        <w:ind w:left="1320" w:hanging="360"/>
      </w:pPr>
    </w:lvl>
    <w:lvl w:ilvl="2" w:tplc="AEAA3EC0">
      <w:start w:val="1"/>
      <w:numFmt w:val="decimal"/>
      <w:lvlText w:val="%3)"/>
      <w:lvlJc w:val="left"/>
      <w:pPr>
        <w:ind w:left="1320" w:hanging="360"/>
      </w:pPr>
    </w:lvl>
    <w:lvl w:ilvl="3" w:tplc="B11C2C2E">
      <w:start w:val="1"/>
      <w:numFmt w:val="decimal"/>
      <w:lvlText w:val="%4)"/>
      <w:lvlJc w:val="left"/>
      <w:pPr>
        <w:ind w:left="1320" w:hanging="360"/>
      </w:pPr>
    </w:lvl>
    <w:lvl w:ilvl="4" w:tplc="5B449FF0">
      <w:start w:val="1"/>
      <w:numFmt w:val="decimal"/>
      <w:lvlText w:val="%5)"/>
      <w:lvlJc w:val="left"/>
      <w:pPr>
        <w:ind w:left="1320" w:hanging="360"/>
      </w:pPr>
    </w:lvl>
    <w:lvl w:ilvl="5" w:tplc="295E7724">
      <w:start w:val="1"/>
      <w:numFmt w:val="decimal"/>
      <w:lvlText w:val="%6)"/>
      <w:lvlJc w:val="left"/>
      <w:pPr>
        <w:ind w:left="1320" w:hanging="360"/>
      </w:pPr>
    </w:lvl>
    <w:lvl w:ilvl="6" w:tplc="1CAA20C2">
      <w:start w:val="1"/>
      <w:numFmt w:val="decimal"/>
      <w:lvlText w:val="%7)"/>
      <w:lvlJc w:val="left"/>
      <w:pPr>
        <w:ind w:left="1320" w:hanging="360"/>
      </w:pPr>
    </w:lvl>
    <w:lvl w:ilvl="7" w:tplc="2C540E82">
      <w:start w:val="1"/>
      <w:numFmt w:val="decimal"/>
      <w:lvlText w:val="%8)"/>
      <w:lvlJc w:val="left"/>
      <w:pPr>
        <w:ind w:left="1320" w:hanging="360"/>
      </w:pPr>
    </w:lvl>
    <w:lvl w:ilvl="8" w:tplc="FDBA85B0">
      <w:start w:val="1"/>
      <w:numFmt w:val="decimal"/>
      <w:lvlText w:val="%9)"/>
      <w:lvlJc w:val="left"/>
      <w:pPr>
        <w:ind w:left="1320" w:hanging="36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9534C0"/>
    <w:multiLevelType w:val="hybridMultilevel"/>
    <w:tmpl w:val="BFC471AA"/>
    <w:lvl w:ilvl="0" w:tplc="0DF8305C">
      <w:start w:val="1"/>
      <w:numFmt w:val="decimal"/>
      <w:lvlText w:val="%1."/>
      <w:lvlJc w:val="left"/>
      <w:pPr>
        <w:ind w:left="1440" w:hanging="360"/>
      </w:pPr>
    </w:lvl>
    <w:lvl w:ilvl="1" w:tplc="C0B68F7A">
      <w:start w:val="1"/>
      <w:numFmt w:val="decimal"/>
      <w:lvlText w:val="%2."/>
      <w:lvlJc w:val="left"/>
      <w:pPr>
        <w:ind w:left="1440" w:hanging="360"/>
      </w:pPr>
    </w:lvl>
    <w:lvl w:ilvl="2" w:tplc="CD3625EA">
      <w:start w:val="1"/>
      <w:numFmt w:val="decimal"/>
      <w:lvlText w:val="%3."/>
      <w:lvlJc w:val="left"/>
      <w:pPr>
        <w:ind w:left="1440" w:hanging="360"/>
      </w:pPr>
    </w:lvl>
    <w:lvl w:ilvl="3" w:tplc="DEA4FEFC">
      <w:start w:val="1"/>
      <w:numFmt w:val="decimal"/>
      <w:lvlText w:val="%4."/>
      <w:lvlJc w:val="left"/>
      <w:pPr>
        <w:ind w:left="1440" w:hanging="360"/>
      </w:pPr>
    </w:lvl>
    <w:lvl w:ilvl="4" w:tplc="A1DAD8D2">
      <w:start w:val="1"/>
      <w:numFmt w:val="decimal"/>
      <w:lvlText w:val="%5."/>
      <w:lvlJc w:val="left"/>
      <w:pPr>
        <w:ind w:left="1440" w:hanging="360"/>
      </w:pPr>
    </w:lvl>
    <w:lvl w:ilvl="5" w:tplc="7A720BCA">
      <w:start w:val="1"/>
      <w:numFmt w:val="decimal"/>
      <w:lvlText w:val="%6."/>
      <w:lvlJc w:val="left"/>
      <w:pPr>
        <w:ind w:left="1440" w:hanging="360"/>
      </w:pPr>
    </w:lvl>
    <w:lvl w:ilvl="6" w:tplc="8F8427F8">
      <w:start w:val="1"/>
      <w:numFmt w:val="decimal"/>
      <w:lvlText w:val="%7."/>
      <w:lvlJc w:val="left"/>
      <w:pPr>
        <w:ind w:left="1440" w:hanging="360"/>
      </w:pPr>
    </w:lvl>
    <w:lvl w:ilvl="7" w:tplc="BAFE3988">
      <w:start w:val="1"/>
      <w:numFmt w:val="decimal"/>
      <w:lvlText w:val="%8."/>
      <w:lvlJc w:val="left"/>
      <w:pPr>
        <w:ind w:left="1440" w:hanging="360"/>
      </w:pPr>
    </w:lvl>
    <w:lvl w:ilvl="8" w:tplc="A5B6EA22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2856E37"/>
    <w:multiLevelType w:val="hybridMultilevel"/>
    <w:tmpl w:val="171629C6"/>
    <w:lvl w:ilvl="0" w:tplc="ECFAE4D2">
      <w:start w:val="1"/>
      <w:numFmt w:val="decimal"/>
      <w:lvlText w:val="%1)"/>
      <w:lvlJc w:val="left"/>
      <w:pPr>
        <w:ind w:left="1020" w:hanging="360"/>
      </w:pPr>
    </w:lvl>
    <w:lvl w:ilvl="1" w:tplc="0BD2BDA4">
      <w:start w:val="1"/>
      <w:numFmt w:val="decimal"/>
      <w:lvlText w:val="%2)"/>
      <w:lvlJc w:val="left"/>
      <w:pPr>
        <w:ind w:left="1020" w:hanging="360"/>
      </w:pPr>
    </w:lvl>
    <w:lvl w:ilvl="2" w:tplc="C076F4F6">
      <w:start w:val="1"/>
      <w:numFmt w:val="decimal"/>
      <w:lvlText w:val="%3)"/>
      <w:lvlJc w:val="left"/>
      <w:pPr>
        <w:ind w:left="1020" w:hanging="360"/>
      </w:pPr>
    </w:lvl>
    <w:lvl w:ilvl="3" w:tplc="38461EA8">
      <w:start w:val="1"/>
      <w:numFmt w:val="decimal"/>
      <w:lvlText w:val="%4)"/>
      <w:lvlJc w:val="left"/>
      <w:pPr>
        <w:ind w:left="1020" w:hanging="360"/>
      </w:pPr>
    </w:lvl>
    <w:lvl w:ilvl="4" w:tplc="61F0CF6A">
      <w:start w:val="1"/>
      <w:numFmt w:val="decimal"/>
      <w:lvlText w:val="%5)"/>
      <w:lvlJc w:val="left"/>
      <w:pPr>
        <w:ind w:left="1020" w:hanging="360"/>
      </w:pPr>
    </w:lvl>
    <w:lvl w:ilvl="5" w:tplc="B92425C0">
      <w:start w:val="1"/>
      <w:numFmt w:val="decimal"/>
      <w:lvlText w:val="%6)"/>
      <w:lvlJc w:val="left"/>
      <w:pPr>
        <w:ind w:left="1020" w:hanging="360"/>
      </w:pPr>
    </w:lvl>
    <w:lvl w:ilvl="6" w:tplc="C1E4C0E8">
      <w:start w:val="1"/>
      <w:numFmt w:val="decimal"/>
      <w:lvlText w:val="%7)"/>
      <w:lvlJc w:val="left"/>
      <w:pPr>
        <w:ind w:left="1020" w:hanging="360"/>
      </w:pPr>
    </w:lvl>
    <w:lvl w:ilvl="7" w:tplc="1BFA8BFE">
      <w:start w:val="1"/>
      <w:numFmt w:val="decimal"/>
      <w:lvlText w:val="%8)"/>
      <w:lvlJc w:val="left"/>
      <w:pPr>
        <w:ind w:left="1020" w:hanging="360"/>
      </w:pPr>
    </w:lvl>
    <w:lvl w:ilvl="8" w:tplc="37E4B540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1F136A"/>
    <w:multiLevelType w:val="hybridMultilevel"/>
    <w:tmpl w:val="9CF83C8A"/>
    <w:lvl w:ilvl="0" w:tplc="AF40A4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515CC404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6"/>
  </w:num>
  <w:num w:numId="3" w16cid:durableId="1144352800">
    <w:abstractNumId w:val="1"/>
  </w:num>
  <w:num w:numId="4" w16cid:durableId="769737119">
    <w:abstractNumId w:val="18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21"/>
  </w:num>
  <w:num w:numId="13" w16cid:durableId="1411196366">
    <w:abstractNumId w:val="14"/>
  </w:num>
  <w:num w:numId="14" w16cid:durableId="944966812">
    <w:abstractNumId w:val="4"/>
  </w:num>
  <w:num w:numId="15" w16cid:durableId="1662200756">
    <w:abstractNumId w:val="13"/>
  </w:num>
  <w:num w:numId="16" w16cid:durableId="2141485750">
    <w:abstractNumId w:val="17"/>
  </w:num>
  <w:num w:numId="17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20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48705140">
    <w:abstractNumId w:val="12"/>
  </w:num>
  <w:num w:numId="24" w16cid:durableId="254095429">
    <w:abstractNumId w:val="10"/>
  </w:num>
  <w:num w:numId="25" w16cid:durableId="1895003577">
    <w:abstractNumId w:val="15"/>
  </w:num>
  <w:num w:numId="26" w16cid:durableId="202612835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azxztwzstzjewfv4vwa9speavrxfefta0&quot;&gt;My EndNote Library-Converted Copy&lt;record-ids&gt;&lt;item&gt;5&lt;/item&gt;&lt;item&gt;6&lt;/item&gt;&lt;item&gt;7&lt;/item&gt;&lt;item&gt;8&lt;/item&gt;&lt;item&gt;9&lt;/item&gt;&lt;item&gt;10&lt;/item&gt;&lt;item&gt;11&lt;/item&gt;&lt;item&gt;12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31&lt;/item&gt;&lt;item&gt;34&lt;/item&gt;&lt;item&gt;39&lt;/item&gt;&lt;item&gt;41&lt;/item&gt;&lt;item&gt;45&lt;/item&gt;&lt;item&gt;46&lt;/item&gt;&lt;item&gt;47&lt;/item&gt;&lt;item&gt;48&lt;/item&gt;&lt;item&gt;50&lt;/item&gt;&lt;item&gt;51&lt;/item&gt;&lt;item&gt;52&lt;/item&gt;&lt;item&gt;53&lt;/item&gt;&lt;item&gt;58&lt;/item&gt;&lt;/record-ids&gt;&lt;/item&gt;&lt;/Libraries&gt;"/>
  </w:docVars>
  <w:rsids>
    <w:rsidRoot w:val="00D40420"/>
    <w:rsid w:val="000001BE"/>
    <w:rsid w:val="000018B5"/>
    <w:rsid w:val="00002DB1"/>
    <w:rsid w:val="0000327A"/>
    <w:rsid w:val="00004CB5"/>
    <w:rsid w:val="00004E02"/>
    <w:rsid w:val="00004E0D"/>
    <w:rsid w:val="0000675B"/>
    <w:rsid w:val="00010F83"/>
    <w:rsid w:val="000129B8"/>
    <w:rsid w:val="000148F6"/>
    <w:rsid w:val="00014C08"/>
    <w:rsid w:val="00015D7B"/>
    <w:rsid w:val="000165E1"/>
    <w:rsid w:val="000179C8"/>
    <w:rsid w:val="00017F9D"/>
    <w:rsid w:val="00020A4E"/>
    <w:rsid w:val="0002273A"/>
    <w:rsid w:val="0002379A"/>
    <w:rsid w:val="0002380A"/>
    <w:rsid w:val="000256A3"/>
    <w:rsid w:val="0002737C"/>
    <w:rsid w:val="0003057B"/>
    <w:rsid w:val="00031119"/>
    <w:rsid w:val="00033D27"/>
    <w:rsid w:val="00034304"/>
    <w:rsid w:val="00035434"/>
    <w:rsid w:val="000413E3"/>
    <w:rsid w:val="00044750"/>
    <w:rsid w:val="000449DD"/>
    <w:rsid w:val="00044DFA"/>
    <w:rsid w:val="00045678"/>
    <w:rsid w:val="000458E4"/>
    <w:rsid w:val="00045A31"/>
    <w:rsid w:val="000465B0"/>
    <w:rsid w:val="00047081"/>
    <w:rsid w:val="000470B4"/>
    <w:rsid w:val="000513AC"/>
    <w:rsid w:val="0005174C"/>
    <w:rsid w:val="00051828"/>
    <w:rsid w:val="00053E8E"/>
    <w:rsid w:val="00055932"/>
    <w:rsid w:val="00055EB6"/>
    <w:rsid w:val="00060249"/>
    <w:rsid w:val="0006039D"/>
    <w:rsid w:val="00062E3E"/>
    <w:rsid w:val="0006378B"/>
    <w:rsid w:val="00063D84"/>
    <w:rsid w:val="0006413B"/>
    <w:rsid w:val="00064654"/>
    <w:rsid w:val="0006636D"/>
    <w:rsid w:val="00070F01"/>
    <w:rsid w:val="0007101A"/>
    <w:rsid w:val="0007105D"/>
    <w:rsid w:val="0007184A"/>
    <w:rsid w:val="00072053"/>
    <w:rsid w:val="000736B4"/>
    <w:rsid w:val="00074050"/>
    <w:rsid w:val="00077D53"/>
    <w:rsid w:val="00077DE0"/>
    <w:rsid w:val="00081394"/>
    <w:rsid w:val="00081FA7"/>
    <w:rsid w:val="00085E36"/>
    <w:rsid w:val="0008691C"/>
    <w:rsid w:val="0009339D"/>
    <w:rsid w:val="00094B03"/>
    <w:rsid w:val="00095D63"/>
    <w:rsid w:val="00096696"/>
    <w:rsid w:val="0009796E"/>
    <w:rsid w:val="000A0C4B"/>
    <w:rsid w:val="000A12DE"/>
    <w:rsid w:val="000A547C"/>
    <w:rsid w:val="000B0776"/>
    <w:rsid w:val="000B1360"/>
    <w:rsid w:val="000B282E"/>
    <w:rsid w:val="000B34BD"/>
    <w:rsid w:val="000B4BF5"/>
    <w:rsid w:val="000B7DD6"/>
    <w:rsid w:val="000B7E29"/>
    <w:rsid w:val="000C137C"/>
    <w:rsid w:val="000C2E59"/>
    <w:rsid w:val="000C3852"/>
    <w:rsid w:val="000C45A2"/>
    <w:rsid w:val="000C4E6C"/>
    <w:rsid w:val="000C7C5A"/>
    <w:rsid w:val="000C7E2A"/>
    <w:rsid w:val="000D0EBD"/>
    <w:rsid w:val="000D4611"/>
    <w:rsid w:val="000D5DF3"/>
    <w:rsid w:val="000D678E"/>
    <w:rsid w:val="000D68A1"/>
    <w:rsid w:val="000E0222"/>
    <w:rsid w:val="000E12B4"/>
    <w:rsid w:val="000E273F"/>
    <w:rsid w:val="000E428D"/>
    <w:rsid w:val="000E61D2"/>
    <w:rsid w:val="000F19CE"/>
    <w:rsid w:val="000F1C4E"/>
    <w:rsid w:val="000F4CFB"/>
    <w:rsid w:val="000F4D3E"/>
    <w:rsid w:val="000F6B95"/>
    <w:rsid w:val="000F7605"/>
    <w:rsid w:val="000F76B7"/>
    <w:rsid w:val="00100889"/>
    <w:rsid w:val="00101BE1"/>
    <w:rsid w:val="00101D73"/>
    <w:rsid w:val="00102ED2"/>
    <w:rsid w:val="00102FC7"/>
    <w:rsid w:val="0010395D"/>
    <w:rsid w:val="00104681"/>
    <w:rsid w:val="001076AF"/>
    <w:rsid w:val="00110CA7"/>
    <w:rsid w:val="0011351A"/>
    <w:rsid w:val="00113C03"/>
    <w:rsid w:val="001145EB"/>
    <w:rsid w:val="00117666"/>
    <w:rsid w:val="001178F3"/>
    <w:rsid w:val="00121A6B"/>
    <w:rsid w:val="001223A7"/>
    <w:rsid w:val="001232EC"/>
    <w:rsid w:val="00124BDD"/>
    <w:rsid w:val="001250C5"/>
    <w:rsid w:val="00127072"/>
    <w:rsid w:val="001276C8"/>
    <w:rsid w:val="00131921"/>
    <w:rsid w:val="0013198E"/>
    <w:rsid w:val="0013270B"/>
    <w:rsid w:val="00133E08"/>
    <w:rsid w:val="00134256"/>
    <w:rsid w:val="00134754"/>
    <w:rsid w:val="00136660"/>
    <w:rsid w:val="001373B7"/>
    <w:rsid w:val="00137582"/>
    <w:rsid w:val="00140279"/>
    <w:rsid w:val="001404A1"/>
    <w:rsid w:val="00140E10"/>
    <w:rsid w:val="00141A2B"/>
    <w:rsid w:val="001428D8"/>
    <w:rsid w:val="001432AE"/>
    <w:rsid w:val="00143935"/>
    <w:rsid w:val="001454C4"/>
    <w:rsid w:val="0014578C"/>
    <w:rsid w:val="00147395"/>
    <w:rsid w:val="00147D6E"/>
    <w:rsid w:val="00150D07"/>
    <w:rsid w:val="00150D1D"/>
    <w:rsid w:val="00152161"/>
    <w:rsid w:val="001541C7"/>
    <w:rsid w:val="001552C9"/>
    <w:rsid w:val="00156134"/>
    <w:rsid w:val="00156AF1"/>
    <w:rsid w:val="001613B9"/>
    <w:rsid w:val="001615C3"/>
    <w:rsid w:val="00161DE7"/>
    <w:rsid w:val="0016497A"/>
    <w:rsid w:val="00165E98"/>
    <w:rsid w:val="00166AC4"/>
    <w:rsid w:val="00167CBE"/>
    <w:rsid w:val="00167CF5"/>
    <w:rsid w:val="001713D1"/>
    <w:rsid w:val="00171400"/>
    <w:rsid w:val="00171F57"/>
    <w:rsid w:val="00172E6B"/>
    <w:rsid w:val="00173EA7"/>
    <w:rsid w:val="001744D3"/>
    <w:rsid w:val="00177D84"/>
    <w:rsid w:val="00185536"/>
    <w:rsid w:val="00187CF6"/>
    <w:rsid w:val="00187DF2"/>
    <w:rsid w:val="00190C36"/>
    <w:rsid w:val="001964EF"/>
    <w:rsid w:val="001975E4"/>
    <w:rsid w:val="001A05DD"/>
    <w:rsid w:val="001A2770"/>
    <w:rsid w:val="001A2E2C"/>
    <w:rsid w:val="001A3A5E"/>
    <w:rsid w:val="001A4C74"/>
    <w:rsid w:val="001A6F9D"/>
    <w:rsid w:val="001B1182"/>
    <w:rsid w:val="001B1818"/>
    <w:rsid w:val="001B1A2C"/>
    <w:rsid w:val="001B3D49"/>
    <w:rsid w:val="001C0B29"/>
    <w:rsid w:val="001C313B"/>
    <w:rsid w:val="001C3470"/>
    <w:rsid w:val="001C5749"/>
    <w:rsid w:val="001D36E7"/>
    <w:rsid w:val="001D424D"/>
    <w:rsid w:val="001D49D5"/>
    <w:rsid w:val="001D55CA"/>
    <w:rsid w:val="001D5C23"/>
    <w:rsid w:val="001E0D6F"/>
    <w:rsid w:val="001E1303"/>
    <w:rsid w:val="001E2B5D"/>
    <w:rsid w:val="001E4CFA"/>
    <w:rsid w:val="001E4F08"/>
    <w:rsid w:val="001E5E6A"/>
    <w:rsid w:val="001E6EE2"/>
    <w:rsid w:val="001E78F4"/>
    <w:rsid w:val="001F17CA"/>
    <w:rsid w:val="001F3C60"/>
    <w:rsid w:val="001F4749"/>
    <w:rsid w:val="001F4C07"/>
    <w:rsid w:val="001F6DEE"/>
    <w:rsid w:val="00201F6E"/>
    <w:rsid w:val="0020457B"/>
    <w:rsid w:val="00204A6C"/>
    <w:rsid w:val="00205B98"/>
    <w:rsid w:val="00206322"/>
    <w:rsid w:val="00206419"/>
    <w:rsid w:val="002111FD"/>
    <w:rsid w:val="00211D1A"/>
    <w:rsid w:val="00217BA1"/>
    <w:rsid w:val="00217FEC"/>
    <w:rsid w:val="002201E0"/>
    <w:rsid w:val="00220AEA"/>
    <w:rsid w:val="00221290"/>
    <w:rsid w:val="00221391"/>
    <w:rsid w:val="00223070"/>
    <w:rsid w:val="00223B58"/>
    <w:rsid w:val="00224827"/>
    <w:rsid w:val="00226954"/>
    <w:rsid w:val="00226AC1"/>
    <w:rsid w:val="002276C1"/>
    <w:rsid w:val="00230A91"/>
    <w:rsid w:val="002314AB"/>
    <w:rsid w:val="0023287B"/>
    <w:rsid w:val="002346F6"/>
    <w:rsid w:val="002368CB"/>
    <w:rsid w:val="002407BA"/>
    <w:rsid w:val="00240867"/>
    <w:rsid w:val="00241342"/>
    <w:rsid w:val="002427DE"/>
    <w:rsid w:val="00245045"/>
    <w:rsid w:val="00247317"/>
    <w:rsid w:val="0024746F"/>
    <w:rsid w:val="00250C79"/>
    <w:rsid w:val="0025340F"/>
    <w:rsid w:val="002542BD"/>
    <w:rsid w:val="00255AC2"/>
    <w:rsid w:val="002571AD"/>
    <w:rsid w:val="00257B57"/>
    <w:rsid w:val="00261333"/>
    <w:rsid w:val="0026143F"/>
    <w:rsid w:val="002629A3"/>
    <w:rsid w:val="00265660"/>
    <w:rsid w:val="00266293"/>
    <w:rsid w:val="00266C99"/>
    <w:rsid w:val="002677A0"/>
    <w:rsid w:val="0026795F"/>
    <w:rsid w:val="00267D18"/>
    <w:rsid w:val="002704FF"/>
    <w:rsid w:val="00271F29"/>
    <w:rsid w:val="00272881"/>
    <w:rsid w:val="0027327B"/>
    <w:rsid w:val="0027340D"/>
    <w:rsid w:val="002826CC"/>
    <w:rsid w:val="00283260"/>
    <w:rsid w:val="00285105"/>
    <w:rsid w:val="002868E2"/>
    <w:rsid w:val="002869C3"/>
    <w:rsid w:val="00287A35"/>
    <w:rsid w:val="00290459"/>
    <w:rsid w:val="002936E4"/>
    <w:rsid w:val="00296B88"/>
    <w:rsid w:val="0029713E"/>
    <w:rsid w:val="00297A9A"/>
    <w:rsid w:val="00297EB5"/>
    <w:rsid w:val="002A164F"/>
    <w:rsid w:val="002A1C06"/>
    <w:rsid w:val="002A21E5"/>
    <w:rsid w:val="002A260D"/>
    <w:rsid w:val="002A3575"/>
    <w:rsid w:val="002A54EB"/>
    <w:rsid w:val="002A5E79"/>
    <w:rsid w:val="002B0BA2"/>
    <w:rsid w:val="002B0E2E"/>
    <w:rsid w:val="002B1937"/>
    <w:rsid w:val="002B35E2"/>
    <w:rsid w:val="002B3BF6"/>
    <w:rsid w:val="002B3F58"/>
    <w:rsid w:val="002B41CE"/>
    <w:rsid w:val="002B41F3"/>
    <w:rsid w:val="002B6889"/>
    <w:rsid w:val="002C12E6"/>
    <w:rsid w:val="002C1939"/>
    <w:rsid w:val="002C30B6"/>
    <w:rsid w:val="002C3699"/>
    <w:rsid w:val="002C3CE6"/>
    <w:rsid w:val="002C7391"/>
    <w:rsid w:val="002C74CA"/>
    <w:rsid w:val="002D0B66"/>
    <w:rsid w:val="002D34C0"/>
    <w:rsid w:val="002D3F30"/>
    <w:rsid w:val="002D42A3"/>
    <w:rsid w:val="002D4B54"/>
    <w:rsid w:val="002D5F06"/>
    <w:rsid w:val="002D63C7"/>
    <w:rsid w:val="002D6834"/>
    <w:rsid w:val="002E12AF"/>
    <w:rsid w:val="002E4377"/>
    <w:rsid w:val="002E4ACB"/>
    <w:rsid w:val="002E5A28"/>
    <w:rsid w:val="002E5BDB"/>
    <w:rsid w:val="002E6C6D"/>
    <w:rsid w:val="002E7040"/>
    <w:rsid w:val="002F4FD9"/>
    <w:rsid w:val="002F5BC0"/>
    <w:rsid w:val="002F744D"/>
    <w:rsid w:val="0030001A"/>
    <w:rsid w:val="00300B65"/>
    <w:rsid w:val="003027D5"/>
    <w:rsid w:val="00302DB1"/>
    <w:rsid w:val="00303691"/>
    <w:rsid w:val="003039C8"/>
    <w:rsid w:val="00303DE6"/>
    <w:rsid w:val="00304008"/>
    <w:rsid w:val="00304499"/>
    <w:rsid w:val="00310124"/>
    <w:rsid w:val="0031027D"/>
    <w:rsid w:val="0031059F"/>
    <w:rsid w:val="00310EB4"/>
    <w:rsid w:val="00311159"/>
    <w:rsid w:val="00313781"/>
    <w:rsid w:val="00313858"/>
    <w:rsid w:val="003143BE"/>
    <w:rsid w:val="00315026"/>
    <w:rsid w:val="00315B5A"/>
    <w:rsid w:val="0031610D"/>
    <w:rsid w:val="00317ED0"/>
    <w:rsid w:val="00320720"/>
    <w:rsid w:val="00322306"/>
    <w:rsid w:val="003241F5"/>
    <w:rsid w:val="003271A2"/>
    <w:rsid w:val="003275F9"/>
    <w:rsid w:val="00331384"/>
    <w:rsid w:val="00332BD5"/>
    <w:rsid w:val="00332C25"/>
    <w:rsid w:val="003331DC"/>
    <w:rsid w:val="003344FA"/>
    <w:rsid w:val="00334630"/>
    <w:rsid w:val="00334C9A"/>
    <w:rsid w:val="003353C4"/>
    <w:rsid w:val="0033543D"/>
    <w:rsid w:val="0033616D"/>
    <w:rsid w:val="003379C0"/>
    <w:rsid w:val="003423B7"/>
    <w:rsid w:val="00342976"/>
    <w:rsid w:val="00344B45"/>
    <w:rsid w:val="003468A7"/>
    <w:rsid w:val="003470CF"/>
    <w:rsid w:val="003514AE"/>
    <w:rsid w:val="003544FB"/>
    <w:rsid w:val="00354C60"/>
    <w:rsid w:val="0035768E"/>
    <w:rsid w:val="00357AD5"/>
    <w:rsid w:val="00360EC9"/>
    <w:rsid w:val="00361C25"/>
    <w:rsid w:val="00362064"/>
    <w:rsid w:val="00362A6D"/>
    <w:rsid w:val="00362F5A"/>
    <w:rsid w:val="00365CD5"/>
    <w:rsid w:val="00365D63"/>
    <w:rsid w:val="00367205"/>
    <w:rsid w:val="0036793B"/>
    <w:rsid w:val="00370BA7"/>
    <w:rsid w:val="0037199C"/>
    <w:rsid w:val="00372682"/>
    <w:rsid w:val="00372AAC"/>
    <w:rsid w:val="00376CC5"/>
    <w:rsid w:val="003772B4"/>
    <w:rsid w:val="0037756D"/>
    <w:rsid w:val="00381D6C"/>
    <w:rsid w:val="00384099"/>
    <w:rsid w:val="00386AA7"/>
    <w:rsid w:val="00387A0D"/>
    <w:rsid w:val="00390A20"/>
    <w:rsid w:val="00390B8E"/>
    <w:rsid w:val="003911D5"/>
    <w:rsid w:val="00395B44"/>
    <w:rsid w:val="00395E3B"/>
    <w:rsid w:val="0039693B"/>
    <w:rsid w:val="00397358"/>
    <w:rsid w:val="00397573"/>
    <w:rsid w:val="00397CBC"/>
    <w:rsid w:val="003A06B0"/>
    <w:rsid w:val="003A1CEA"/>
    <w:rsid w:val="003A53CB"/>
    <w:rsid w:val="003A5915"/>
    <w:rsid w:val="003A6A1B"/>
    <w:rsid w:val="003A6D3F"/>
    <w:rsid w:val="003A7062"/>
    <w:rsid w:val="003B131B"/>
    <w:rsid w:val="003B271B"/>
    <w:rsid w:val="003B2BFA"/>
    <w:rsid w:val="003B3C40"/>
    <w:rsid w:val="003B3E53"/>
    <w:rsid w:val="003B431F"/>
    <w:rsid w:val="003B5DFF"/>
    <w:rsid w:val="003B6AF9"/>
    <w:rsid w:val="003B6BF9"/>
    <w:rsid w:val="003B7071"/>
    <w:rsid w:val="003B7BD6"/>
    <w:rsid w:val="003C1E6F"/>
    <w:rsid w:val="003C1F05"/>
    <w:rsid w:val="003C66A4"/>
    <w:rsid w:val="003C6FD9"/>
    <w:rsid w:val="003C7F43"/>
    <w:rsid w:val="003D258F"/>
    <w:rsid w:val="003D2F2D"/>
    <w:rsid w:val="003D3309"/>
    <w:rsid w:val="003D37BE"/>
    <w:rsid w:val="003D4ED8"/>
    <w:rsid w:val="003D5105"/>
    <w:rsid w:val="003E04BE"/>
    <w:rsid w:val="003E0581"/>
    <w:rsid w:val="003E0647"/>
    <w:rsid w:val="003E0976"/>
    <w:rsid w:val="003E214A"/>
    <w:rsid w:val="003E3480"/>
    <w:rsid w:val="003E547E"/>
    <w:rsid w:val="003E662A"/>
    <w:rsid w:val="003E66F8"/>
    <w:rsid w:val="003E794F"/>
    <w:rsid w:val="003F2788"/>
    <w:rsid w:val="0040068D"/>
    <w:rsid w:val="00400BA9"/>
    <w:rsid w:val="00401590"/>
    <w:rsid w:val="004017B2"/>
    <w:rsid w:val="0040269A"/>
    <w:rsid w:val="004042F1"/>
    <w:rsid w:val="00404A93"/>
    <w:rsid w:val="004073F4"/>
    <w:rsid w:val="004108A7"/>
    <w:rsid w:val="00413103"/>
    <w:rsid w:val="00417355"/>
    <w:rsid w:val="0042362E"/>
    <w:rsid w:val="00426743"/>
    <w:rsid w:val="00427645"/>
    <w:rsid w:val="00430971"/>
    <w:rsid w:val="004313B6"/>
    <w:rsid w:val="00431523"/>
    <w:rsid w:val="0043447F"/>
    <w:rsid w:val="00435484"/>
    <w:rsid w:val="0043594A"/>
    <w:rsid w:val="004361DC"/>
    <w:rsid w:val="004364C3"/>
    <w:rsid w:val="00437DB0"/>
    <w:rsid w:val="0044024D"/>
    <w:rsid w:val="004403C1"/>
    <w:rsid w:val="004419FC"/>
    <w:rsid w:val="00441ABD"/>
    <w:rsid w:val="0044211F"/>
    <w:rsid w:val="00442461"/>
    <w:rsid w:val="004430C1"/>
    <w:rsid w:val="004436C0"/>
    <w:rsid w:val="0044414B"/>
    <w:rsid w:val="00444D4D"/>
    <w:rsid w:val="00446600"/>
    <w:rsid w:val="00446E4C"/>
    <w:rsid w:val="004514B1"/>
    <w:rsid w:val="004515C3"/>
    <w:rsid w:val="004534B4"/>
    <w:rsid w:val="00454845"/>
    <w:rsid w:val="004551DD"/>
    <w:rsid w:val="004560B0"/>
    <w:rsid w:val="0045691D"/>
    <w:rsid w:val="0045695D"/>
    <w:rsid w:val="0045772F"/>
    <w:rsid w:val="00460A19"/>
    <w:rsid w:val="0046315F"/>
    <w:rsid w:val="00463E3D"/>
    <w:rsid w:val="004645AE"/>
    <w:rsid w:val="004645E1"/>
    <w:rsid w:val="004666FB"/>
    <w:rsid w:val="00473009"/>
    <w:rsid w:val="00474247"/>
    <w:rsid w:val="00477F31"/>
    <w:rsid w:val="00487DF3"/>
    <w:rsid w:val="00493569"/>
    <w:rsid w:val="004958C8"/>
    <w:rsid w:val="00495E3D"/>
    <w:rsid w:val="00497CAB"/>
    <w:rsid w:val="004A0FD5"/>
    <w:rsid w:val="004A1F47"/>
    <w:rsid w:val="004A57B1"/>
    <w:rsid w:val="004A6CF6"/>
    <w:rsid w:val="004A7C70"/>
    <w:rsid w:val="004B032A"/>
    <w:rsid w:val="004B0B69"/>
    <w:rsid w:val="004B265C"/>
    <w:rsid w:val="004B3AD1"/>
    <w:rsid w:val="004B4432"/>
    <w:rsid w:val="004B4FA7"/>
    <w:rsid w:val="004C0880"/>
    <w:rsid w:val="004C5198"/>
    <w:rsid w:val="004C6145"/>
    <w:rsid w:val="004C65F5"/>
    <w:rsid w:val="004C7647"/>
    <w:rsid w:val="004D3E33"/>
    <w:rsid w:val="004E0391"/>
    <w:rsid w:val="004E149B"/>
    <w:rsid w:val="004E3D70"/>
    <w:rsid w:val="004E4FB5"/>
    <w:rsid w:val="004E5F7C"/>
    <w:rsid w:val="004E653E"/>
    <w:rsid w:val="004E7F37"/>
    <w:rsid w:val="004F0510"/>
    <w:rsid w:val="004F0BD0"/>
    <w:rsid w:val="004F1C42"/>
    <w:rsid w:val="004F2E4A"/>
    <w:rsid w:val="004F3B15"/>
    <w:rsid w:val="004F4A22"/>
    <w:rsid w:val="004F774D"/>
    <w:rsid w:val="004F799C"/>
    <w:rsid w:val="0050023D"/>
    <w:rsid w:val="00500B5D"/>
    <w:rsid w:val="0050120F"/>
    <w:rsid w:val="00501D3F"/>
    <w:rsid w:val="005024E3"/>
    <w:rsid w:val="00502E7E"/>
    <w:rsid w:val="00503563"/>
    <w:rsid w:val="005056A1"/>
    <w:rsid w:val="00506792"/>
    <w:rsid w:val="00510770"/>
    <w:rsid w:val="00512933"/>
    <w:rsid w:val="00512BE4"/>
    <w:rsid w:val="00513435"/>
    <w:rsid w:val="00513D0D"/>
    <w:rsid w:val="00514B19"/>
    <w:rsid w:val="00516558"/>
    <w:rsid w:val="005166EC"/>
    <w:rsid w:val="00516941"/>
    <w:rsid w:val="00517B17"/>
    <w:rsid w:val="00520275"/>
    <w:rsid w:val="005210C7"/>
    <w:rsid w:val="005214E4"/>
    <w:rsid w:val="0052252B"/>
    <w:rsid w:val="0052361F"/>
    <w:rsid w:val="005250F2"/>
    <w:rsid w:val="005258C7"/>
    <w:rsid w:val="00530C5D"/>
    <w:rsid w:val="0053379B"/>
    <w:rsid w:val="00535346"/>
    <w:rsid w:val="00535DB2"/>
    <w:rsid w:val="00537796"/>
    <w:rsid w:val="005421A9"/>
    <w:rsid w:val="00543F00"/>
    <w:rsid w:val="005453C4"/>
    <w:rsid w:val="0054633D"/>
    <w:rsid w:val="00547C26"/>
    <w:rsid w:val="005535AE"/>
    <w:rsid w:val="00554831"/>
    <w:rsid w:val="00554859"/>
    <w:rsid w:val="00560433"/>
    <w:rsid w:val="00560D8D"/>
    <w:rsid w:val="005636B6"/>
    <w:rsid w:val="00563DCD"/>
    <w:rsid w:val="0056603C"/>
    <w:rsid w:val="00567C32"/>
    <w:rsid w:val="00572298"/>
    <w:rsid w:val="005733A8"/>
    <w:rsid w:val="00574AF7"/>
    <w:rsid w:val="00574D26"/>
    <w:rsid w:val="00576BD7"/>
    <w:rsid w:val="00577EFA"/>
    <w:rsid w:val="00580600"/>
    <w:rsid w:val="00582134"/>
    <w:rsid w:val="005824B0"/>
    <w:rsid w:val="005829AA"/>
    <w:rsid w:val="00582D27"/>
    <w:rsid w:val="00582FC7"/>
    <w:rsid w:val="00584D8F"/>
    <w:rsid w:val="00585B0C"/>
    <w:rsid w:val="00585DBA"/>
    <w:rsid w:val="00586186"/>
    <w:rsid w:val="005900D1"/>
    <w:rsid w:val="00592525"/>
    <w:rsid w:val="00595414"/>
    <w:rsid w:val="00595436"/>
    <w:rsid w:val="00595E22"/>
    <w:rsid w:val="005A0D31"/>
    <w:rsid w:val="005A1366"/>
    <w:rsid w:val="005A1D84"/>
    <w:rsid w:val="005A2BC9"/>
    <w:rsid w:val="005A58E5"/>
    <w:rsid w:val="005A5CA8"/>
    <w:rsid w:val="005A70EA"/>
    <w:rsid w:val="005A7C30"/>
    <w:rsid w:val="005B0EF5"/>
    <w:rsid w:val="005B1C74"/>
    <w:rsid w:val="005B2058"/>
    <w:rsid w:val="005B34F6"/>
    <w:rsid w:val="005B483A"/>
    <w:rsid w:val="005B5401"/>
    <w:rsid w:val="005B6C46"/>
    <w:rsid w:val="005B7086"/>
    <w:rsid w:val="005C3963"/>
    <w:rsid w:val="005C3D0A"/>
    <w:rsid w:val="005C404C"/>
    <w:rsid w:val="005C4F91"/>
    <w:rsid w:val="005C6298"/>
    <w:rsid w:val="005D0003"/>
    <w:rsid w:val="005D0455"/>
    <w:rsid w:val="005D146F"/>
    <w:rsid w:val="005D1840"/>
    <w:rsid w:val="005D30F8"/>
    <w:rsid w:val="005D35E4"/>
    <w:rsid w:val="005D3A56"/>
    <w:rsid w:val="005D4041"/>
    <w:rsid w:val="005D4240"/>
    <w:rsid w:val="005D431C"/>
    <w:rsid w:val="005D5DDF"/>
    <w:rsid w:val="005D7910"/>
    <w:rsid w:val="005E2862"/>
    <w:rsid w:val="005E3905"/>
    <w:rsid w:val="005E4C91"/>
    <w:rsid w:val="005E5B9D"/>
    <w:rsid w:val="005E6EA8"/>
    <w:rsid w:val="005E7112"/>
    <w:rsid w:val="005E7129"/>
    <w:rsid w:val="005E7750"/>
    <w:rsid w:val="005F339D"/>
    <w:rsid w:val="005F4C86"/>
    <w:rsid w:val="005F5CEB"/>
    <w:rsid w:val="005F69E1"/>
    <w:rsid w:val="00601114"/>
    <w:rsid w:val="0060224C"/>
    <w:rsid w:val="00603826"/>
    <w:rsid w:val="00604BD0"/>
    <w:rsid w:val="00605F2A"/>
    <w:rsid w:val="0060672D"/>
    <w:rsid w:val="006073E5"/>
    <w:rsid w:val="006114AD"/>
    <w:rsid w:val="00612FB0"/>
    <w:rsid w:val="00613593"/>
    <w:rsid w:val="00614C68"/>
    <w:rsid w:val="0062020D"/>
    <w:rsid w:val="0062134E"/>
    <w:rsid w:val="0062154F"/>
    <w:rsid w:val="0062304D"/>
    <w:rsid w:val="00625221"/>
    <w:rsid w:val="00625256"/>
    <w:rsid w:val="006258A6"/>
    <w:rsid w:val="00625D07"/>
    <w:rsid w:val="00626026"/>
    <w:rsid w:val="00631A8C"/>
    <w:rsid w:val="0063207B"/>
    <w:rsid w:val="006328E6"/>
    <w:rsid w:val="00633351"/>
    <w:rsid w:val="00634825"/>
    <w:rsid w:val="00635981"/>
    <w:rsid w:val="00642B4C"/>
    <w:rsid w:val="00644672"/>
    <w:rsid w:val="00644AD1"/>
    <w:rsid w:val="006451C1"/>
    <w:rsid w:val="00651CA2"/>
    <w:rsid w:val="006534ED"/>
    <w:rsid w:val="00653B83"/>
    <w:rsid w:val="00653D60"/>
    <w:rsid w:val="00654196"/>
    <w:rsid w:val="00654A89"/>
    <w:rsid w:val="00655FC1"/>
    <w:rsid w:val="00657518"/>
    <w:rsid w:val="00660D05"/>
    <w:rsid w:val="00662FBC"/>
    <w:rsid w:val="0066335D"/>
    <w:rsid w:val="00665B0B"/>
    <w:rsid w:val="0066638F"/>
    <w:rsid w:val="006663D2"/>
    <w:rsid w:val="006666CE"/>
    <w:rsid w:val="00666D7E"/>
    <w:rsid w:val="00667A71"/>
    <w:rsid w:val="00667FF0"/>
    <w:rsid w:val="0067026B"/>
    <w:rsid w:val="00671D9A"/>
    <w:rsid w:val="00671FC3"/>
    <w:rsid w:val="00673952"/>
    <w:rsid w:val="006749EB"/>
    <w:rsid w:val="0067680D"/>
    <w:rsid w:val="00682672"/>
    <w:rsid w:val="00682B72"/>
    <w:rsid w:val="00684173"/>
    <w:rsid w:val="00684301"/>
    <w:rsid w:val="00686C9D"/>
    <w:rsid w:val="00690A32"/>
    <w:rsid w:val="00690E15"/>
    <w:rsid w:val="00691207"/>
    <w:rsid w:val="00692639"/>
    <w:rsid w:val="00692AE8"/>
    <w:rsid w:val="0069650E"/>
    <w:rsid w:val="00696ACD"/>
    <w:rsid w:val="006A126D"/>
    <w:rsid w:val="006A604B"/>
    <w:rsid w:val="006A69A7"/>
    <w:rsid w:val="006A7340"/>
    <w:rsid w:val="006A734F"/>
    <w:rsid w:val="006B24C5"/>
    <w:rsid w:val="006B2D5B"/>
    <w:rsid w:val="006B2DB1"/>
    <w:rsid w:val="006B4FBF"/>
    <w:rsid w:val="006B7D14"/>
    <w:rsid w:val="006C0408"/>
    <w:rsid w:val="006C1828"/>
    <w:rsid w:val="006C186D"/>
    <w:rsid w:val="006C4775"/>
    <w:rsid w:val="006C5A49"/>
    <w:rsid w:val="006C6D89"/>
    <w:rsid w:val="006C6EFC"/>
    <w:rsid w:val="006D0B0C"/>
    <w:rsid w:val="006D0C4D"/>
    <w:rsid w:val="006D0D81"/>
    <w:rsid w:val="006D1751"/>
    <w:rsid w:val="006D461E"/>
    <w:rsid w:val="006D5B93"/>
    <w:rsid w:val="006D663A"/>
    <w:rsid w:val="006D66EB"/>
    <w:rsid w:val="006D770F"/>
    <w:rsid w:val="006E0371"/>
    <w:rsid w:val="006E18DE"/>
    <w:rsid w:val="006E3122"/>
    <w:rsid w:val="006E54C5"/>
    <w:rsid w:val="006E63E0"/>
    <w:rsid w:val="006F0DF3"/>
    <w:rsid w:val="006F10F6"/>
    <w:rsid w:val="00701487"/>
    <w:rsid w:val="00702292"/>
    <w:rsid w:val="00703B44"/>
    <w:rsid w:val="00703F1B"/>
    <w:rsid w:val="00705241"/>
    <w:rsid w:val="00705792"/>
    <w:rsid w:val="007069F1"/>
    <w:rsid w:val="00710447"/>
    <w:rsid w:val="00710F01"/>
    <w:rsid w:val="007111B1"/>
    <w:rsid w:val="0071160B"/>
    <w:rsid w:val="00711D7E"/>
    <w:rsid w:val="007121AE"/>
    <w:rsid w:val="00712456"/>
    <w:rsid w:val="00720FFC"/>
    <w:rsid w:val="00725A7D"/>
    <w:rsid w:val="00727057"/>
    <w:rsid w:val="00727093"/>
    <w:rsid w:val="007304DB"/>
    <w:rsid w:val="0073085C"/>
    <w:rsid w:val="007319F2"/>
    <w:rsid w:val="00732BD6"/>
    <w:rsid w:val="00733B6D"/>
    <w:rsid w:val="007357FB"/>
    <w:rsid w:val="007377D2"/>
    <w:rsid w:val="00740A95"/>
    <w:rsid w:val="00741A7F"/>
    <w:rsid w:val="00742F17"/>
    <w:rsid w:val="00744A3C"/>
    <w:rsid w:val="00746505"/>
    <w:rsid w:val="007501E3"/>
    <w:rsid w:val="007510DD"/>
    <w:rsid w:val="00752644"/>
    <w:rsid w:val="00752E75"/>
    <w:rsid w:val="00752FD1"/>
    <w:rsid w:val="007537BB"/>
    <w:rsid w:val="00762A07"/>
    <w:rsid w:val="0076493F"/>
    <w:rsid w:val="00764A57"/>
    <w:rsid w:val="00764DE6"/>
    <w:rsid w:val="0076553C"/>
    <w:rsid w:val="00765E6A"/>
    <w:rsid w:val="007667FE"/>
    <w:rsid w:val="00766A22"/>
    <w:rsid w:val="0076766C"/>
    <w:rsid w:val="00771407"/>
    <w:rsid w:val="00771D39"/>
    <w:rsid w:val="00772987"/>
    <w:rsid w:val="007729EB"/>
    <w:rsid w:val="00772F73"/>
    <w:rsid w:val="0077322C"/>
    <w:rsid w:val="00774562"/>
    <w:rsid w:val="00775D78"/>
    <w:rsid w:val="007760DD"/>
    <w:rsid w:val="0077645E"/>
    <w:rsid w:val="007812D5"/>
    <w:rsid w:val="00781737"/>
    <w:rsid w:val="00782448"/>
    <w:rsid w:val="00782B9C"/>
    <w:rsid w:val="00782E80"/>
    <w:rsid w:val="00784B0B"/>
    <w:rsid w:val="00785C9F"/>
    <w:rsid w:val="00787028"/>
    <w:rsid w:val="00790BB3"/>
    <w:rsid w:val="00791859"/>
    <w:rsid w:val="00792043"/>
    <w:rsid w:val="00795074"/>
    <w:rsid w:val="00796FD9"/>
    <w:rsid w:val="00797E17"/>
    <w:rsid w:val="00797EDD"/>
    <w:rsid w:val="00797F6D"/>
    <w:rsid w:val="007A16EA"/>
    <w:rsid w:val="007A1987"/>
    <w:rsid w:val="007A29E7"/>
    <w:rsid w:val="007A624D"/>
    <w:rsid w:val="007B0322"/>
    <w:rsid w:val="007B1818"/>
    <w:rsid w:val="007B20C1"/>
    <w:rsid w:val="007B21B5"/>
    <w:rsid w:val="007B237D"/>
    <w:rsid w:val="007B3381"/>
    <w:rsid w:val="007B4863"/>
    <w:rsid w:val="007B4DFC"/>
    <w:rsid w:val="007C0E3F"/>
    <w:rsid w:val="007C206C"/>
    <w:rsid w:val="007C36D5"/>
    <w:rsid w:val="007C4B59"/>
    <w:rsid w:val="007C5729"/>
    <w:rsid w:val="007C63DB"/>
    <w:rsid w:val="007C734B"/>
    <w:rsid w:val="007D131B"/>
    <w:rsid w:val="007D19E6"/>
    <w:rsid w:val="007D3E30"/>
    <w:rsid w:val="007D6CEA"/>
    <w:rsid w:val="007D7892"/>
    <w:rsid w:val="007E0CEE"/>
    <w:rsid w:val="007E13ED"/>
    <w:rsid w:val="007E18E3"/>
    <w:rsid w:val="007E19FE"/>
    <w:rsid w:val="007E4B58"/>
    <w:rsid w:val="007E5B77"/>
    <w:rsid w:val="007E7361"/>
    <w:rsid w:val="007F0FFF"/>
    <w:rsid w:val="007F5723"/>
    <w:rsid w:val="007F6D1D"/>
    <w:rsid w:val="00800508"/>
    <w:rsid w:val="008008EB"/>
    <w:rsid w:val="008010B2"/>
    <w:rsid w:val="00801F80"/>
    <w:rsid w:val="008055E4"/>
    <w:rsid w:val="00805E58"/>
    <w:rsid w:val="00807C69"/>
    <w:rsid w:val="008104F5"/>
    <w:rsid w:val="00810806"/>
    <w:rsid w:val="008111E4"/>
    <w:rsid w:val="00812070"/>
    <w:rsid w:val="00812BA9"/>
    <w:rsid w:val="0081301C"/>
    <w:rsid w:val="0081313E"/>
    <w:rsid w:val="00813CDB"/>
    <w:rsid w:val="008145FE"/>
    <w:rsid w:val="00814C84"/>
    <w:rsid w:val="00815948"/>
    <w:rsid w:val="00816613"/>
    <w:rsid w:val="00817DD6"/>
    <w:rsid w:val="00820638"/>
    <w:rsid w:val="008210BD"/>
    <w:rsid w:val="008214FC"/>
    <w:rsid w:val="00822015"/>
    <w:rsid w:val="00822317"/>
    <w:rsid w:val="00822343"/>
    <w:rsid w:val="00824C98"/>
    <w:rsid w:val="00832063"/>
    <w:rsid w:val="00834988"/>
    <w:rsid w:val="008355D3"/>
    <w:rsid w:val="00835FB9"/>
    <w:rsid w:val="008400A4"/>
    <w:rsid w:val="00842CBC"/>
    <w:rsid w:val="00843E2E"/>
    <w:rsid w:val="00844852"/>
    <w:rsid w:val="00846187"/>
    <w:rsid w:val="00846403"/>
    <w:rsid w:val="0084748A"/>
    <w:rsid w:val="008474A9"/>
    <w:rsid w:val="0085474A"/>
    <w:rsid w:val="008561D1"/>
    <w:rsid w:val="0085712D"/>
    <w:rsid w:val="0086061E"/>
    <w:rsid w:val="00860DA6"/>
    <w:rsid w:val="00861FD6"/>
    <w:rsid w:val="008621FD"/>
    <w:rsid w:val="008623A2"/>
    <w:rsid w:val="008629A9"/>
    <w:rsid w:val="00862D45"/>
    <w:rsid w:val="00862D56"/>
    <w:rsid w:val="008636BE"/>
    <w:rsid w:val="008675C5"/>
    <w:rsid w:val="00867FB9"/>
    <w:rsid w:val="0087153A"/>
    <w:rsid w:val="00871A7A"/>
    <w:rsid w:val="0087225B"/>
    <w:rsid w:val="00881F21"/>
    <w:rsid w:val="00882FB1"/>
    <w:rsid w:val="008842E2"/>
    <w:rsid w:val="0088461A"/>
    <w:rsid w:val="00884DDF"/>
    <w:rsid w:val="0088513A"/>
    <w:rsid w:val="008870A5"/>
    <w:rsid w:val="00891BEA"/>
    <w:rsid w:val="00891E1F"/>
    <w:rsid w:val="00892F12"/>
    <w:rsid w:val="00893938"/>
    <w:rsid w:val="00893C19"/>
    <w:rsid w:val="00894708"/>
    <w:rsid w:val="00895308"/>
    <w:rsid w:val="0089616A"/>
    <w:rsid w:val="008A0240"/>
    <w:rsid w:val="008A14B6"/>
    <w:rsid w:val="008A3760"/>
    <w:rsid w:val="008A40BB"/>
    <w:rsid w:val="008A4735"/>
    <w:rsid w:val="008A4EBF"/>
    <w:rsid w:val="008A7247"/>
    <w:rsid w:val="008A79E1"/>
    <w:rsid w:val="008B0B15"/>
    <w:rsid w:val="008B1338"/>
    <w:rsid w:val="008B15A5"/>
    <w:rsid w:val="008B17A3"/>
    <w:rsid w:val="008B2321"/>
    <w:rsid w:val="008B239B"/>
    <w:rsid w:val="008B2585"/>
    <w:rsid w:val="008B28AD"/>
    <w:rsid w:val="008B45DA"/>
    <w:rsid w:val="008B50EC"/>
    <w:rsid w:val="008B69B1"/>
    <w:rsid w:val="008C0B44"/>
    <w:rsid w:val="008C0D84"/>
    <w:rsid w:val="008C3946"/>
    <w:rsid w:val="008C5DF6"/>
    <w:rsid w:val="008C7535"/>
    <w:rsid w:val="008C7909"/>
    <w:rsid w:val="008D34F1"/>
    <w:rsid w:val="008D3AE4"/>
    <w:rsid w:val="008D5435"/>
    <w:rsid w:val="008D57E4"/>
    <w:rsid w:val="008D622A"/>
    <w:rsid w:val="008D6C8D"/>
    <w:rsid w:val="008D6D6B"/>
    <w:rsid w:val="008E2727"/>
    <w:rsid w:val="008E2B54"/>
    <w:rsid w:val="008E32C7"/>
    <w:rsid w:val="008E4404"/>
    <w:rsid w:val="008E56D7"/>
    <w:rsid w:val="008E58C7"/>
    <w:rsid w:val="008E69CF"/>
    <w:rsid w:val="008E6D5D"/>
    <w:rsid w:val="008F0AA8"/>
    <w:rsid w:val="008F3D63"/>
    <w:rsid w:val="008F5021"/>
    <w:rsid w:val="008F52A7"/>
    <w:rsid w:val="008F5526"/>
    <w:rsid w:val="008F5863"/>
    <w:rsid w:val="008F75AB"/>
    <w:rsid w:val="008F776D"/>
    <w:rsid w:val="009003A1"/>
    <w:rsid w:val="009017BB"/>
    <w:rsid w:val="00901F1B"/>
    <w:rsid w:val="009022CB"/>
    <w:rsid w:val="009025D4"/>
    <w:rsid w:val="00912ED0"/>
    <w:rsid w:val="00916EA7"/>
    <w:rsid w:val="009205AD"/>
    <w:rsid w:val="009205F8"/>
    <w:rsid w:val="0092243E"/>
    <w:rsid w:val="00924AA9"/>
    <w:rsid w:val="0092546F"/>
    <w:rsid w:val="009260C7"/>
    <w:rsid w:val="00927A34"/>
    <w:rsid w:val="009309AC"/>
    <w:rsid w:val="00930C94"/>
    <w:rsid w:val="009311CA"/>
    <w:rsid w:val="00931CD3"/>
    <w:rsid w:val="0093220B"/>
    <w:rsid w:val="00933FD9"/>
    <w:rsid w:val="009342F1"/>
    <w:rsid w:val="00936466"/>
    <w:rsid w:val="00942E48"/>
    <w:rsid w:val="00942F96"/>
    <w:rsid w:val="00943573"/>
    <w:rsid w:val="009444C5"/>
    <w:rsid w:val="00945B0A"/>
    <w:rsid w:val="00951C71"/>
    <w:rsid w:val="0095322B"/>
    <w:rsid w:val="00956FA9"/>
    <w:rsid w:val="00957BB6"/>
    <w:rsid w:val="009633BD"/>
    <w:rsid w:val="00963852"/>
    <w:rsid w:val="00966814"/>
    <w:rsid w:val="00967498"/>
    <w:rsid w:val="00970882"/>
    <w:rsid w:val="0097127B"/>
    <w:rsid w:val="009717BC"/>
    <w:rsid w:val="00971B61"/>
    <w:rsid w:val="00971EDF"/>
    <w:rsid w:val="009757B7"/>
    <w:rsid w:val="00975832"/>
    <w:rsid w:val="009761CF"/>
    <w:rsid w:val="0098080F"/>
    <w:rsid w:val="00980C31"/>
    <w:rsid w:val="009810CC"/>
    <w:rsid w:val="00981BDF"/>
    <w:rsid w:val="00983D1F"/>
    <w:rsid w:val="009848A9"/>
    <w:rsid w:val="00985772"/>
    <w:rsid w:val="009858C6"/>
    <w:rsid w:val="00986F7C"/>
    <w:rsid w:val="009901AE"/>
    <w:rsid w:val="009916A8"/>
    <w:rsid w:val="00992299"/>
    <w:rsid w:val="00992D6F"/>
    <w:rsid w:val="00994EFD"/>
    <w:rsid w:val="009955FF"/>
    <w:rsid w:val="0099629E"/>
    <w:rsid w:val="00996847"/>
    <w:rsid w:val="009A06B1"/>
    <w:rsid w:val="009A0F0F"/>
    <w:rsid w:val="009A0FEE"/>
    <w:rsid w:val="009A2613"/>
    <w:rsid w:val="009A3BF6"/>
    <w:rsid w:val="009A4E9E"/>
    <w:rsid w:val="009A6DB6"/>
    <w:rsid w:val="009B05A6"/>
    <w:rsid w:val="009B0B3B"/>
    <w:rsid w:val="009B1F70"/>
    <w:rsid w:val="009B2605"/>
    <w:rsid w:val="009B3D43"/>
    <w:rsid w:val="009B7EBC"/>
    <w:rsid w:val="009C0BD1"/>
    <w:rsid w:val="009C1250"/>
    <w:rsid w:val="009C29C3"/>
    <w:rsid w:val="009C4F1A"/>
    <w:rsid w:val="009C5387"/>
    <w:rsid w:val="009C5C92"/>
    <w:rsid w:val="009D0756"/>
    <w:rsid w:val="009D2003"/>
    <w:rsid w:val="009D2553"/>
    <w:rsid w:val="009D259D"/>
    <w:rsid w:val="009D3227"/>
    <w:rsid w:val="009D3268"/>
    <w:rsid w:val="009D3A4E"/>
    <w:rsid w:val="009D3AF5"/>
    <w:rsid w:val="009D5B6C"/>
    <w:rsid w:val="009D6FAF"/>
    <w:rsid w:val="009D73CF"/>
    <w:rsid w:val="009E02C4"/>
    <w:rsid w:val="009E08B3"/>
    <w:rsid w:val="009E0BB6"/>
    <w:rsid w:val="009E19E3"/>
    <w:rsid w:val="009E2405"/>
    <w:rsid w:val="009E4862"/>
    <w:rsid w:val="009E5758"/>
    <w:rsid w:val="009E5D3C"/>
    <w:rsid w:val="009E66FC"/>
    <w:rsid w:val="009F21DC"/>
    <w:rsid w:val="009F343E"/>
    <w:rsid w:val="009F6873"/>
    <w:rsid w:val="009F7671"/>
    <w:rsid w:val="00A00487"/>
    <w:rsid w:val="00A03723"/>
    <w:rsid w:val="00A04099"/>
    <w:rsid w:val="00A05D59"/>
    <w:rsid w:val="00A10CA2"/>
    <w:rsid w:val="00A12920"/>
    <w:rsid w:val="00A12D24"/>
    <w:rsid w:val="00A1452C"/>
    <w:rsid w:val="00A1547F"/>
    <w:rsid w:val="00A17E77"/>
    <w:rsid w:val="00A217E5"/>
    <w:rsid w:val="00A2333D"/>
    <w:rsid w:val="00A276AD"/>
    <w:rsid w:val="00A2776C"/>
    <w:rsid w:val="00A32498"/>
    <w:rsid w:val="00A335FA"/>
    <w:rsid w:val="00A353B4"/>
    <w:rsid w:val="00A3589B"/>
    <w:rsid w:val="00A45956"/>
    <w:rsid w:val="00A46B3D"/>
    <w:rsid w:val="00A50D9D"/>
    <w:rsid w:val="00A51BF7"/>
    <w:rsid w:val="00A51C32"/>
    <w:rsid w:val="00A53000"/>
    <w:rsid w:val="00A5423A"/>
    <w:rsid w:val="00A545C6"/>
    <w:rsid w:val="00A54B9A"/>
    <w:rsid w:val="00A54C4A"/>
    <w:rsid w:val="00A54CCB"/>
    <w:rsid w:val="00A54F48"/>
    <w:rsid w:val="00A62162"/>
    <w:rsid w:val="00A65424"/>
    <w:rsid w:val="00A65660"/>
    <w:rsid w:val="00A6570C"/>
    <w:rsid w:val="00A70EC7"/>
    <w:rsid w:val="00A70FE1"/>
    <w:rsid w:val="00A75F87"/>
    <w:rsid w:val="00A76DBC"/>
    <w:rsid w:val="00A81450"/>
    <w:rsid w:val="00A82E4B"/>
    <w:rsid w:val="00A8320F"/>
    <w:rsid w:val="00A8362D"/>
    <w:rsid w:val="00A83AFF"/>
    <w:rsid w:val="00A85A1F"/>
    <w:rsid w:val="00A90C97"/>
    <w:rsid w:val="00A91ACD"/>
    <w:rsid w:val="00A92122"/>
    <w:rsid w:val="00A94654"/>
    <w:rsid w:val="00A95D8B"/>
    <w:rsid w:val="00A95E96"/>
    <w:rsid w:val="00AA1736"/>
    <w:rsid w:val="00AA1C07"/>
    <w:rsid w:val="00AA1EB4"/>
    <w:rsid w:val="00AA22B4"/>
    <w:rsid w:val="00AA6818"/>
    <w:rsid w:val="00AA73E7"/>
    <w:rsid w:val="00AA7512"/>
    <w:rsid w:val="00AA7D1B"/>
    <w:rsid w:val="00AB3D84"/>
    <w:rsid w:val="00AB4913"/>
    <w:rsid w:val="00AB66D3"/>
    <w:rsid w:val="00AC0270"/>
    <w:rsid w:val="00AC340E"/>
    <w:rsid w:val="00AC3D6E"/>
    <w:rsid w:val="00AC3EA3"/>
    <w:rsid w:val="00AC50C2"/>
    <w:rsid w:val="00AC5BF8"/>
    <w:rsid w:val="00AC78FC"/>
    <w:rsid w:val="00AC792D"/>
    <w:rsid w:val="00AC7D62"/>
    <w:rsid w:val="00AD0B02"/>
    <w:rsid w:val="00AD338B"/>
    <w:rsid w:val="00AD3DCE"/>
    <w:rsid w:val="00AD4155"/>
    <w:rsid w:val="00AD6CA1"/>
    <w:rsid w:val="00AD6ED8"/>
    <w:rsid w:val="00AE1369"/>
    <w:rsid w:val="00AE1CA8"/>
    <w:rsid w:val="00AE3ECE"/>
    <w:rsid w:val="00AE6BC3"/>
    <w:rsid w:val="00AE7872"/>
    <w:rsid w:val="00AF078C"/>
    <w:rsid w:val="00AF07D0"/>
    <w:rsid w:val="00AF1CB8"/>
    <w:rsid w:val="00AF4DB3"/>
    <w:rsid w:val="00AF55E9"/>
    <w:rsid w:val="00AF6890"/>
    <w:rsid w:val="00B015E3"/>
    <w:rsid w:val="00B0309B"/>
    <w:rsid w:val="00B042EA"/>
    <w:rsid w:val="00B06455"/>
    <w:rsid w:val="00B06E15"/>
    <w:rsid w:val="00B11B7B"/>
    <w:rsid w:val="00B133C4"/>
    <w:rsid w:val="00B20681"/>
    <w:rsid w:val="00B235A7"/>
    <w:rsid w:val="00B241D6"/>
    <w:rsid w:val="00B24D45"/>
    <w:rsid w:val="00B26117"/>
    <w:rsid w:val="00B26A51"/>
    <w:rsid w:val="00B3515E"/>
    <w:rsid w:val="00B4072C"/>
    <w:rsid w:val="00B414B8"/>
    <w:rsid w:val="00B42BD7"/>
    <w:rsid w:val="00B44788"/>
    <w:rsid w:val="00B474A8"/>
    <w:rsid w:val="00B501AD"/>
    <w:rsid w:val="00B516DA"/>
    <w:rsid w:val="00B542AB"/>
    <w:rsid w:val="00B61829"/>
    <w:rsid w:val="00B64335"/>
    <w:rsid w:val="00B657B8"/>
    <w:rsid w:val="00B677E7"/>
    <w:rsid w:val="00B703C5"/>
    <w:rsid w:val="00B7093B"/>
    <w:rsid w:val="00B7261B"/>
    <w:rsid w:val="00B7395A"/>
    <w:rsid w:val="00B74353"/>
    <w:rsid w:val="00B77655"/>
    <w:rsid w:val="00B818FD"/>
    <w:rsid w:val="00B84920"/>
    <w:rsid w:val="00B8556A"/>
    <w:rsid w:val="00B85F07"/>
    <w:rsid w:val="00B8742E"/>
    <w:rsid w:val="00B90F4C"/>
    <w:rsid w:val="00B93C58"/>
    <w:rsid w:val="00B94CA0"/>
    <w:rsid w:val="00B95760"/>
    <w:rsid w:val="00B966D8"/>
    <w:rsid w:val="00B96BC4"/>
    <w:rsid w:val="00BA0472"/>
    <w:rsid w:val="00BA2295"/>
    <w:rsid w:val="00BA44D2"/>
    <w:rsid w:val="00BA7C45"/>
    <w:rsid w:val="00BB1F45"/>
    <w:rsid w:val="00BB3879"/>
    <w:rsid w:val="00BB41CE"/>
    <w:rsid w:val="00BB477E"/>
    <w:rsid w:val="00BB66E4"/>
    <w:rsid w:val="00BB6949"/>
    <w:rsid w:val="00BB7233"/>
    <w:rsid w:val="00BC2451"/>
    <w:rsid w:val="00BC2D13"/>
    <w:rsid w:val="00BC63F1"/>
    <w:rsid w:val="00BD1996"/>
    <w:rsid w:val="00BD23CE"/>
    <w:rsid w:val="00BD2788"/>
    <w:rsid w:val="00BD4D00"/>
    <w:rsid w:val="00BD6B2F"/>
    <w:rsid w:val="00BD78D3"/>
    <w:rsid w:val="00BE046E"/>
    <w:rsid w:val="00BE0814"/>
    <w:rsid w:val="00BE2597"/>
    <w:rsid w:val="00BE25BB"/>
    <w:rsid w:val="00BE5AAF"/>
    <w:rsid w:val="00BF03FF"/>
    <w:rsid w:val="00BF046C"/>
    <w:rsid w:val="00BF1385"/>
    <w:rsid w:val="00BF3459"/>
    <w:rsid w:val="00BF5955"/>
    <w:rsid w:val="00BF60B6"/>
    <w:rsid w:val="00BF6377"/>
    <w:rsid w:val="00C00206"/>
    <w:rsid w:val="00C012A3"/>
    <w:rsid w:val="00C03174"/>
    <w:rsid w:val="00C050DD"/>
    <w:rsid w:val="00C07F32"/>
    <w:rsid w:val="00C16B4E"/>
    <w:rsid w:val="00C16D71"/>
    <w:rsid w:val="00C16F19"/>
    <w:rsid w:val="00C250CF"/>
    <w:rsid w:val="00C30319"/>
    <w:rsid w:val="00C30EB1"/>
    <w:rsid w:val="00C30F49"/>
    <w:rsid w:val="00C31BAD"/>
    <w:rsid w:val="00C339DC"/>
    <w:rsid w:val="00C34764"/>
    <w:rsid w:val="00C3480C"/>
    <w:rsid w:val="00C3486C"/>
    <w:rsid w:val="00C36CD2"/>
    <w:rsid w:val="00C45CCF"/>
    <w:rsid w:val="00C45FA2"/>
    <w:rsid w:val="00C46752"/>
    <w:rsid w:val="00C529E1"/>
    <w:rsid w:val="00C52A7B"/>
    <w:rsid w:val="00C54581"/>
    <w:rsid w:val="00C5495A"/>
    <w:rsid w:val="00C54DB2"/>
    <w:rsid w:val="00C601DC"/>
    <w:rsid w:val="00C60565"/>
    <w:rsid w:val="00C60CFB"/>
    <w:rsid w:val="00C617D9"/>
    <w:rsid w:val="00C619AE"/>
    <w:rsid w:val="00C62813"/>
    <w:rsid w:val="00C6308E"/>
    <w:rsid w:val="00C6313D"/>
    <w:rsid w:val="00C6324C"/>
    <w:rsid w:val="00C63616"/>
    <w:rsid w:val="00C63961"/>
    <w:rsid w:val="00C651CB"/>
    <w:rsid w:val="00C65C6D"/>
    <w:rsid w:val="00C6616B"/>
    <w:rsid w:val="00C679AA"/>
    <w:rsid w:val="00C700C1"/>
    <w:rsid w:val="00C71AD1"/>
    <w:rsid w:val="00C724CF"/>
    <w:rsid w:val="00C73D2E"/>
    <w:rsid w:val="00C73F9C"/>
    <w:rsid w:val="00C75972"/>
    <w:rsid w:val="00C76D10"/>
    <w:rsid w:val="00C7793B"/>
    <w:rsid w:val="00C80DD4"/>
    <w:rsid w:val="00C8116E"/>
    <w:rsid w:val="00C820BA"/>
    <w:rsid w:val="00C82792"/>
    <w:rsid w:val="00C8737B"/>
    <w:rsid w:val="00C8768B"/>
    <w:rsid w:val="00C87D92"/>
    <w:rsid w:val="00C9094B"/>
    <w:rsid w:val="00C948FD"/>
    <w:rsid w:val="00C95662"/>
    <w:rsid w:val="00C971E6"/>
    <w:rsid w:val="00CA22AA"/>
    <w:rsid w:val="00CA4303"/>
    <w:rsid w:val="00CA682A"/>
    <w:rsid w:val="00CA7822"/>
    <w:rsid w:val="00CB2220"/>
    <w:rsid w:val="00CB2FDD"/>
    <w:rsid w:val="00CB3926"/>
    <w:rsid w:val="00CB43D5"/>
    <w:rsid w:val="00CB6477"/>
    <w:rsid w:val="00CB735F"/>
    <w:rsid w:val="00CC212E"/>
    <w:rsid w:val="00CC36AC"/>
    <w:rsid w:val="00CC5982"/>
    <w:rsid w:val="00CC6334"/>
    <w:rsid w:val="00CC672F"/>
    <w:rsid w:val="00CC76F9"/>
    <w:rsid w:val="00CC7AA6"/>
    <w:rsid w:val="00CD066B"/>
    <w:rsid w:val="00CD192C"/>
    <w:rsid w:val="00CD28A7"/>
    <w:rsid w:val="00CD3ECE"/>
    <w:rsid w:val="00CD46E2"/>
    <w:rsid w:val="00CD4A47"/>
    <w:rsid w:val="00CD4AC7"/>
    <w:rsid w:val="00CD4E42"/>
    <w:rsid w:val="00CD4FDC"/>
    <w:rsid w:val="00CD50CC"/>
    <w:rsid w:val="00CD6061"/>
    <w:rsid w:val="00CD673F"/>
    <w:rsid w:val="00CD6754"/>
    <w:rsid w:val="00CE573D"/>
    <w:rsid w:val="00CF0668"/>
    <w:rsid w:val="00CF0911"/>
    <w:rsid w:val="00CF1D1D"/>
    <w:rsid w:val="00D00D0B"/>
    <w:rsid w:val="00D00EA9"/>
    <w:rsid w:val="00D01D50"/>
    <w:rsid w:val="00D02BB5"/>
    <w:rsid w:val="00D04B69"/>
    <w:rsid w:val="00D063AA"/>
    <w:rsid w:val="00D06695"/>
    <w:rsid w:val="00D10E62"/>
    <w:rsid w:val="00D11119"/>
    <w:rsid w:val="00D11AED"/>
    <w:rsid w:val="00D13A94"/>
    <w:rsid w:val="00D156DB"/>
    <w:rsid w:val="00D15B66"/>
    <w:rsid w:val="00D173EB"/>
    <w:rsid w:val="00D17FBC"/>
    <w:rsid w:val="00D210E8"/>
    <w:rsid w:val="00D2276E"/>
    <w:rsid w:val="00D2409E"/>
    <w:rsid w:val="00D247AB"/>
    <w:rsid w:val="00D25081"/>
    <w:rsid w:val="00D25BFA"/>
    <w:rsid w:val="00D268AF"/>
    <w:rsid w:val="00D33A55"/>
    <w:rsid w:val="00D33C84"/>
    <w:rsid w:val="00D33FFA"/>
    <w:rsid w:val="00D34856"/>
    <w:rsid w:val="00D35A7B"/>
    <w:rsid w:val="00D362F0"/>
    <w:rsid w:val="00D37F71"/>
    <w:rsid w:val="00D400E0"/>
    <w:rsid w:val="00D40420"/>
    <w:rsid w:val="00D42B4F"/>
    <w:rsid w:val="00D42BBE"/>
    <w:rsid w:val="00D43C2F"/>
    <w:rsid w:val="00D43D7C"/>
    <w:rsid w:val="00D46CBC"/>
    <w:rsid w:val="00D50CC1"/>
    <w:rsid w:val="00D53260"/>
    <w:rsid w:val="00D537FA"/>
    <w:rsid w:val="00D553C1"/>
    <w:rsid w:val="00D56B63"/>
    <w:rsid w:val="00D57824"/>
    <w:rsid w:val="00D60A75"/>
    <w:rsid w:val="00D6158B"/>
    <w:rsid w:val="00D62555"/>
    <w:rsid w:val="00D62C1B"/>
    <w:rsid w:val="00D62D1A"/>
    <w:rsid w:val="00D65187"/>
    <w:rsid w:val="00D66257"/>
    <w:rsid w:val="00D6722D"/>
    <w:rsid w:val="00D67B18"/>
    <w:rsid w:val="00D729B0"/>
    <w:rsid w:val="00D75972"/>
    <w:rsid w:val="00D7757D"/>
    <w:rsid w:val="00D80215"/>
    <w:rsid w:val="00D80292"/>
    <w:rsid w:val="00D8046C"/>
    <w:rsid w:val="00D80D99"/>
    <w:rsid w:val="00D80F45"/>
    <w:rsid w:val="00D81706"/>
    <w:rsid w:val="00D82CF0"/>
    <w:rsid w:val="00D8307C"/>
    <w:rsid w:val="00D855BF"/>
    <w:rsid w:val="00D85E1C"/>
    <w:rsid w:val="00D87744"/>
    <w:rsid w:val="00D9034E"/>
    <w:rsid w:val="00D912F4"/>
    <w:rsid w:val="00D919B1"/>
    <w:rsid w:val="00D922D0"/>
    <w:rsid w:val="00D947AB"/>
    <w:rsid w:val="00D9503C"/>
    <w:rsid w:val="00D955DF"/>
    <w:rsid w:val="00DA1315"/>
    <w:rsid w:val="00DA1B4A"/>
    <w:rsid w:val="00DA279D"/>
    <w:rsid w:val="00DA3DCF"/>
    <w:rsid w:val="00DA68D6"/>
    <w:rsid w:val="00DA7311"/>
    <w:rsid w:val="00DB201A"/>
    <w:rsid w:val="00DB29CF"/>
    <w:rsid w:val="00DB449E"/>
    <w:rsid w:val="00DB4606"/>
    <w:rsid w:val="00DB6EBC"/>
    <w:rsid w:val="00DB7E5B"/>
    <w:rsid w:val="00DC0B33"/>
    <w:rsid w:val="00DC112E"/>
    <w:rsid w:val="00DC3564"/>
    <w:rsid w:val="00DC5433"/>
    <w:rsid w:val="00DC5A93"/>
    <w:rsid w:val="00DC6F75"/>
    <w:rsid w:val="00DC70B6"/>
    <w:rsid w:val="00DC7E82"/>
    <w:rsid w:val="00DD0305"/>
    <w:rsid w:val="00DD1636"/>
    <w:rsid w:val="00DD1ACB"/>
    <w:rsid w:val="00DD2F8C"/>
    <w:rsid w:val="00DD44B8"/>
    <w:rsid w:val="00DD62C5"/>
    <w:rsid w:val="00DD727F"/>
    <w:rsid w:val="00DD73EF"/>
    <w:rsid w:val="00DD7C98"/>
    <w:rsid w:val="00DE01D6"/>
    <w:rsid w:val="00DE23E8"/>
    <w:rsid w:val="00DE26EF"/>
    <w:rsid w:val="00DE345B"/>
    <w:rsid w:val="00DE3907"/>
    <w:rsid w:val="00DE4610"/>
    <w:rsid w:val="00DE643C"/>
    <w:rsid w:val="00DF187F"/>
    <w:rsid w:val="00DF25AA"/>
    <w:rsid w:val="00DF2B85"/>
    <w:rsid w:val="00DF3212"/>
    <w:rsid w:val="00DF4014"/>
    <w:rsid w:val="00DF4128"/>
    <w:rsid w:val="00DF7445"/>
    <w:rsid w:val="00E0089E"/>
    <w:rsid w:val="00E0128B"/>
    <w:rsid w:val="00E06441"/>
    <w:rsid w:val="00E07B81"/>
    <w:rsid w:val="00E07E97"/>
    <w:rsid w:val="00E11C78"/>
    <w:rsid w:val="00E13C93"/>
    <w:rsid w:val="00E150FD"/>
    <w:rsid w:val="00E154DE"/>
    <w:rsid w:val="00E15AF1"/>
    <w:rsid w:val="00E16919"/>
    <w:rsid w:val="00E208EC"/>
    <w:rsid w:val="00E216A5"/>
    <w:rsid w:val="00E21BF8"/>
    <w:rsid w:val="00E231F4"/>
    <w:rsid w:val="00E23C8E"/>
    <w:rsid w:val="00E2496A"/>
    <w:rsid w:val="00E27D6D"/>
    <w:rsid w:val="00E31B4A"/>
    <w:rsid w:val="00E32870"/>
    <w:rsid w:val="00E33FCD"/>
    <w:rsid w:val="00E37364"/>
    <w:rsid w:val="00E426B3"/>
    <w:rsid w:val="00E43D26"/>
    <w:rsid w:val="00E45128"/>
    <w:rsid w:val="00E47AFE"/>
    <w:rsid w:val="00E47E4C"/>
    <w:rsid w:val="00E50AD5"/>
    <w:rsid w:val="00E51B38"/>
    <w:rsid w:val="00E51EE1"/>
    <w:rsid w:val="00E53235"/>
    <w:rsid w:val="00E5433D"/>
    <w:rsid w:val="00E5540E"/>
    <w:rsid w:val="00E559FD"/>
    <w:rsid w:val="00E56887"/>
    <w:rsid w:val="00E60AAA"/>
    <w:rsid w:val="00E62347"/>
    <w:rsid w:val="00E64E17"/>
    <w:rsid w:val="00E650B9"/>
    <w:rsid w:val="00E65CF1"/>
    <w:rsid w:val="00E66E64"/>
    <w:rsid w:val="00E67110"/>
    <w:rsid w:val="00E672D4"/>
    <w:rsid w:val="00E67B7F"/>
    <w:rsid w:val="00E67CE8"/>
    <w:rsid w:val="00E7101E"/>
    <w:rsid w:val="00E71E60"/>
    <w:rsid w:val="00E72CC7"/>
    <w:rsid w:val="00E73200"/>
    <w:rsid w:val="00E76A23"/>
    <w:rsid w:val="00E77589"/>
    <w:rsid w:val="00E77A6D"/>
    <w:rsid w:val="00E77F0A"/>
    <w:rsid w:val="00E8003B"/>
    <w:rsid w:val="00E82EE9"/>
    <w:rsid w:val="00E84626"/>
    <w:rsid w:val="00E852EA"/>
    <w:rsid w:val="00E8622D"/>
    <w:rsid w:val="00E90009"/>
    <w:rsid w:val="00E93492"/>
    <w:rsid w:val="00E95475"/>
    <w:rsid w:val="00E95DF6"/>
    <w:rsid w:val="00E960A3"/>
    <w:rsid w:val="00E964F7"/>
    <w:rsid w:val="00E972F9"/>
    <w:rsid w:val="00EA0B04"/>
    <w:rsid w:val="00EA1FE8"/>
    <w:rsid w:val="00EA3A83"/>
    <w:rsid w:val="00EA3D3C"/>
    <w:rsid w:val="00EA3E03"/>
    <w:rsid w:val="00EB192F"/>
    <w:rsid w:val="00EB471F"/>
    <w:rsid w:val="00EB4FD1"/>
    <w:rsid w:val="00EC1CA0"/>
    <w:rsid w:val="00EC3B68"/>
    <w:rsid w:val="00EC4CA8"/>
    <w:rsid w:val="00EC4D68"/>
    <w:rsid w:val="00EC5B5C"/>
    <w:rsid w:val="00EC74A8"/>
    <w:rsid w:val="00EC7CC3"/>
    <w:rsid w:val="00EC7EA7"/>
    <w:rsid w:val="00ED22A4"/>
    <w:rsid w:val="00ED5AC8"/>
    <w:rsid w:val="00ED70AE"/>
    <w:rsid w:val="00EE1696"/>
    <w:rsid w:val="00EE2DD3"/>
    <w:rsid w:val="00EE3D88"/>
    <w:rsid w:val="00EE465D"/>
    <w:rsid w:val="00EE5995"/>
    <w:rsid w:val="00EE7246"/>
    <w:rsid w:val="00EE7295"/>
    <w:rsid w:val="00EE76EB"/>
    <w:rsid w:val="00EF01BF"/>
    <w:rsid w:val="00EF063B"/>
    <w:rsid w:val="00EF3A6A"/>
    <w:rsid w:val="00EF4704"/>
    <w:rsid w:val="00EF512D"/>
    <w:rsid w:val="00F00EED"/>
    <w:rsid w:val="00F01691"/>
    <w:rsid w:val="00F01B4F"/>
    <w:rsid w:val="00F0279D"/>
    <w:rsid w:val="00F029BD"/>
    <w:rsid w:val="00F02F66"/>
    <w:rsid w:val="00F04717"/>
    <w:rsid w:val="00F05446"/>
    <w:rsid w:val="00F060BE"/>
    <w:rsid w:val="00F0661E"/>
    <w:rsid w:val="00F07970"/>
    <w:rsid w:val="00F1232D"/>
    <w:rsid w:val="00F13DB8"/>
    <w:rsid w:val="00F14399"/>
    <w:rsid w:val="00F15CBC"/>
    <w:rsid w:val="00F17188"/>
    <w:rsid w:val="00F23F6A"/>
    <w:rsid w:val="00F23FF8"/>
    <w:rsid w:val="00F2407B"/>
    <w:rsid w:val="00F254A4"/>
    <w:rsid w:val="00F25F0C"/>
    <w:rsid w:val="00F27705"/>
    <w:rsid w:val="00F27902"/>
    <w:rsid w:val="00F311F3"/>
    <w:rsid w:val="00F31E65"/>
    <w:rsid w:val="00F34478"/>
    <w:rsid w:val="00F3537F"/>
    <w:rsid w:val="00F37411"/>
    <w:rsid w:val="00F411E0"/>
    <w:rsid w:val="00F42926"/>
    <w:rsid w:val="00F42CF3"/>
    <w:rsid w:val="00F432ED"/>
    <w:rsid w:val="00F46494"/>
    <w:rsid w:val="00F4661B"/>
    <w:rsid w:val="00F53683"/>
    <w:rsid w:val="00F53DEE"/>
    <w:rsid w:val="00F54FBE"/>
    <w:rsid w:val="00F55200"/>
    <w:rsid w:val="00F558AB"/>
    <w:rsid w:val="00F57538"/>
    <w:rsid w:val="00F57DDE"/>
    <w:rsid w:val="00F61D89"/>
    <w:rsid w:val="00F620A0"/>
    <w:rsid w:val="00F63790"/>
    <w:rsid w:val="00F63CA9"/>
    <w:rsid w:val="00F6449C"/>
    <w:rsid w:val="00F66EED"/>
    <w:rsid w:val="00F66FB1"/>
    <w:rsid w:val="00F71B91"/>
    <w:rsid w:val="00F71C54"/>
    <w:rsid w:val="00F72582"/>
    <w:rsid w:val="00F741BD"/>
    <w:rsid w:val="00F7656A"/>
    <w:rsid w:val="00F81649"/>
    <w:rsid w:val="00F869FB"/>
    <w:rsid w:val="00F86ABB"/>
    <w:rsid w:val="00F87480"/>
    <w:rsid w:val="00F87BD3"/>
    <w:rsid w:val="00F90310"/>
    <w:rsid w:val="00F91BA9"/>
    <w:rsid w:val="00F91BC5"/>
    <w:rsid w:val="00F929F8"/>
    <w:rsid w:val="00F937CC"/>
    <w:rsid w:val="00F97039"/>
    <w:rsid w:val="00FA02A6"/>
    <w:rsid w:val="00FA0817"/>
    <w:rsid w:val="00FA48C0"/>
    <w:rsid w:val="00FA7625"/>
    <w:rsid w:val="00FB1510"/>
    <w:rsid w:val="00FB1E99"/>
    <w:rsid w:val="00FB2FE0"/>
    <w:rsid w:val="00FB4E1A"/>
    <w:rsid w:val="00FB4F30"/>
    <w:rsid w:val="00FB5455"/>
    <w:rsid w:val="00FB7231"/>
    <w:rsid w:val="00FC00F6"/>
    <w:rsid w:val="00FC1B45"/>
    <w:rsid w:val="00FC26AB"/>
    <w:rsid w:val="00FC2C6D"/>
    <w:rsid w:val="00FC553D"/>
    <w:rsid w:val="00FD2C69"/>
    <w:rsid w:val="00FD4A99"/>
    <w:rsid w:val="00FD5A57"/>
    <w:rsid w:val="00FD643F"/>
    <w:rsid w:val="00FD6611"/>
    <w:rsid w:val="00FD7648"/>
    <w:rsid w:val="00FD7C51"/>
    <w:rsid w:val="00FE2770"/>
    <w:rsid w:val="00FE7D4A"/>
    <w:rsid w:val="00FE7FA7"/>
    <w:rsid w:val="00FF0571"/>
    <w:rsid w:val="00FF1888"/>
    <w:rsid w:val="00FF22BE"/>
    <w:rsid w:val="00FF2A36"/>
    <w:rsid w:val="06D664E1"/>
    <w:rsid w:val="161A100D"/>
    <w:rsid w:val="17FC89A1"/>
    <w:rsid w:val="19AB9A19"/>
    <w:rsid w:val="28EB4340"/>
    <w:rsid w:val="2E9CC495"/>
    <w:rsid w:val="3201193A"/>
    <w:rsid w:val="3249D0F9"/>
    <w:rsid w:val="3714E92E"/>
    <w:rsid w:val="3BD6CF69"/>
    <w:rsid w:val="3DCA881D"/>
    <w:rsid w:val="3EDA2535"/>
    <w:rsid w:val="4C8A8AAF"/>
    <w:rsid w:val="5753EA8B"/>
    <w:rsid w:val="643076D6"/>
    <w:rsid w:val="6EBDCBFF"/>
    <w:rsid w:val="774F2001"/>
    <w:rsid w:val="77742889"/>
    <w:rsid w:val="7A515B6D"/>
    <w:rsid w:val="7B44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A688DB2B-21C8-42F0-AD85-6EDF5211E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4504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04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4504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5045"/>
    <w:rPr>
      <w:rFonts w:ascii="Times New Roman" w:hAnsi="Times New Roman" w:cs="Times New Roman"/>
      <w:noProof/>
      <w:sz w:val="24"/>
    </w:rPr>
  </w:style>
  <w:style w:type="table" w:styleId="PlainTable2">
    <w:name w:val="Plain Table 2"/>
    <w:basedOn w:val="TableNormal"/>
    <w:uiPriority w:val="42"/>
    <w:rsid w:val="00772987"/>
    <w:pPr>
      <w:spacing w:after="0" w:line="240" w:lineRule="auto"/>
    </w:pPr>
    <w:rPr>
      <w:rFonts w:asciiTheme="minorHAnsi" w:eastAsiaTheme="minorEastAsia" w:hAnsiTheme="minorHAnsi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772987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</w:rPr>
  </w:style>
  <w:style w:type="table" w:styleId="ListTable7Colourful">
    <w:name w:val="List Table 7 Colorful"/>
    <w:basedOn w:val="TableNormal"/>
    <w:uiPriority w:val="52"/>
    <w:rsid w:val="00772987"/>
    <w:pPr>
      <w:spacing w:after="0" w:line="240" w:lineRule="auto"/>
    </w:pPr>
    <w:rPr>
      <w:rFonts w:asciiTheme="minorHAnsi" w:eastAsiaTheme="minorEastAsia" w:hAnsiTheme="minorHAnsi"/>
      <w:color w:val="000000" w:themeColor="text1"/>
      <w:lang w:val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3D4ED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5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egan Bond</cp:lastModifiedBy>
  <cp:revision>4</cp:revision>
  <cp:lastPrinted>2013-10-03T21:51:00Z</cp:lastPrinted>
  <dcterms:created xsi:type="dcterms:W3CDTF">2025-04-11T07:54:00Z</dcterms:created>
  <dcterms:modified xsi:type="dcterms:W3CDTF">2025-05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bea66b2b-af80-48b6-873b-d341d3035cfa_Enabled">
    <vt:lpwstr>true</vt:lpwstr>
  </property>
  <property fmtid="{D5CDD505-2E9C-101B-9397-08002B2CF9AE}" pid="11" name="MSIP_Label_bea66b2b-af80-48b6-873b-d341d3035cfa_SetDate">
    <vt:lpwstr>2024-07-11T11:33:31Z</vt:lpwstr>
  </property>
  <property fmtid="{D5CDD505-2E9C-101B-9397-08002B2CF9AE}" pid="12" name="MSIP_Label_bea66b2b-af80-48b6-873b-d341d3035cfa_Method">
    <vt:lpwstr>Standard</vt:lpwstr>
  </property>
  <property fmtid="{D5CDD505-2E9C-101B-9397-08002B2CF9AE}" pid="13" name="MSIP_Label_bea66b2b-af80-48b6-873b-d341d3035cfa_Name">
    <vt:lpwstr>Proprietary</vt:lpwstr>
  </property>
  <property fmtid="{D5CDD505-2E9C-101B-9397-08002B2CF9AE}" pid="14" name="MSIP_Label_bea66b2b-af80-48b6-873b-d341d3035cfa_SiteId">
    <vt:lpwstr>63982aff-fb6c-4c22-973b-70e4acfb63e6</vt:lpwstr>
  </property>
  <property fmtid="{D5CDD505-2E9C-101B-9397-08002B2CF9AE}" pid="15" name="MSIP_Label_bea66b2b-af80-48b6-873b-d341d3035cfa_ActionId">
    <vt:lpwstr>20c28441-bfec-4967-990f-aa3c911d1807</vt:lpwstr>
  </property>
  <property fmtid="{D5CDD505-2E9C-101B-9397-08002B2CF9AE}" pid="16" name="MSIP_Label_bea66b2b-af80-48b6-873b-d341d3035cfa_ContentBits">
    <vt:lpwstr>0</vt:lpwstr>
  </property>
</Properties>
</file>